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F8AD7" w14:textId="56835182" w:rsidR="0077410C" w:rsidRPr="00E53222" w:rsidRDefault="00E53222">
      <w:r w:rsidRPr="00E53222">
        <w:t xml:space="preserve">Table </w:t>
      </w:r>
      <w:r>
        <w:t>S1</w:t>
      </w:r>
      <w:r w:rsidRPr="00E53222">
        <w:t>: Target genes and their PCR primer sequences</w:t>
      </w:r>
    </w:p>
    <w:tbl>
      <w:tblPr>
        <w:tblW w:w="1361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67"/>
        <w:gridCol w:w="3813"/>
        <w:gridCol w:w="5810"/>
        <w:gridCol w:w="2526"/>
      </w:tblGrid>
      <w:tr w:rsidR="008656DE" w:rsidRPr="007F4934" w14:paraId="6E84B191" w14:textId="77777777" w:rsidTr="00512CBB">
        <w:trPr>
          <w:trHeight w:val="291"/>
        </w:trPr>
        <w:tc>
          <w:tcPr>
            <w:tcW w:w="1467" w:type="dxa"/>
            <w:tcBorders>
              <w:top w:val="single" w:sz="6" w:space="0" w:color="auto"/>
              <w:left w:val="nil"/>
              <w:bottom w:val="single" w:sz="6" w:space="0" w:color="auto"/>
              <w:right w:val="nil"/>
            </w:tcBorders>
            <w:shd w:val="clear" w:color="auto" w:fill="auto"/>
            <w:hideMark/>
          </w:tcPr>
          <w:p w14:paraId="1883A63B" w14:textId="77777777" w:rsidR="008656DE" w:rsidRPr="007F4934" w:rsidRDefault="008656DE" w:rsidP="00085301">
            <w:r w:rsidRPr="007F4934">
              <w:rPr>
                <w:b/>
                <w:bCs/>
              </w:rPr>
              <w:t>Gene  </w:t>
            </w:r>
            <w:r w:rsidRPr="007F4934">
              <w:t> </w:t>
            </w:r>
          </w:p>
        </w:tc>
        <w:tc>
          <w:tcPr>
            <w:tcW w:w="3813" w:type="dxa"/>
            <w:tcBorders>
              <w:top w:val="single" w:sz="6" w:space="0" w:color="auto"/>
              <w:left w:val="nil"/>
              <w:bottom w:val="single" w:sz="6" w:space="0" w:color="auto"/>
              <w:right w:val="nil"/>
            </w:tcBorders>
            <w:shd w:val="clear" w:color="auto" w:fill="auto"/>
            <w:hideMark/>
          </w:tcPr>
          <w:p w14:paraId="0D8CD970" w14:textId="1F72D1A9" w:rsidR="008656DE" w:rsidRPr="007F4934" w:rsidRDefault="0099390C" w:rsidP="00085301">
            <w:r>
              <w:rPr>
                <w:b/>
                <w:bCs/>
              </w:rPr>
              <w:t>O</w:t>
            </w:r>
            <w:r w:rsidR="008656DE" w:rsidRPr="007F4934">
              <w:rPr>
                <w:b/>
                <w:bCs/>
              </w:rPr>
              <w:t>rganism name </w:t>
            </w:r>
            <w:r w:rsidR="008656DE" w:rsidRPr="007F4934">
              <w:t> </w:t>
            </w:r>
          </w:p>
        </w:tc>
        <w:tc>
          <w:tcPr>
            <w:tcW w:w="5810" w:type="dxa"/>
            <w:tcBorders>
              <w:top w:val="single" w:sz="6" w:space="0" w:color="auto"/>
              <w:left w:val="nil"/>
              <w:bottom w:val="single" w:sz="6" w:space="0" w:color="auto"/>
              <w:right w:val="nil"/>
            </w:tcBorders>
            <w:shd w:val="clear" w:color="auto" w:fill="auto"/>
            <w:hideMark/>
          </w:tcPr>
          <w:p w14:paraId="6F7E5369" w14:textId="77777777" w:rsidR="008656DE" w:rsidRPr="007F4934" w:rsidRDefault="008656DE" w:rsidP="00085301">
            <w:r w:rsidRPr="007F4934">
              <w:rPr>
                <w:b/>
                <w:bCs/>
              </w:rPr>
              <w:t>Primer sequence </w:t>
            </w:r>
            <w:r w:rsidRPr="007F4934">
              <w:t> </w:t>
            </w:r>
          </w:p>
        </w:tc>
        <w:tc>
          <w:tcPr>
            <w:tcW w:w="2526" w:type="dxa"/>
            <w:tcBorders>
              <w:top w:val="single" w:sz="6" w:space="0" w:color="auto"/>
              <w:left w:val="nil"/>
              <w:bottom w:val="single" w:sz="6" w:space="0" w:color="auto"/>
              <w:right w:val="nil"/>
            </w:tcBorders>
            <w:shd w:val="clear" w:color="auto" w:fill="auto"/>
            <w:hideMark/>
          </w:tcPr>
          <w:p w14:paraId="5C52C60C" w14:textId="77777777" w:rsidR="008656DE" w:rsidRPr="007F4934" w:rsidRDefault="008656DE" w:rsidP="00085301">
            <w:r w:rsidRPr="007F4934">
              <w:rPr>
                <w:b/>
                <w:bCs/>
              </w:rPr>
              <w:t>Reference</w:t>
            </w:r>
            <w:r w:rsidRPr="007F4934">
              <w:t> </w:t>
            </w:r>
          </w:p>
        </w:tc>
      </w:tr>
      <w:tr w:rsidR="008656DE" w:rsidRPr="007F4934" w14:paraId="5A022CB6" w14:textId="77777777" w:rsidTr="00512CBB">
        <w:trPr>
          <w:trHeight w:val="357"/>
        </w:trPr>
        <w:tc>
          <w:tcPr>
            <w:tcW w:w="1467" w:type="dxa"/>
            <w:tcBorders>
              <w:top w:val="single" w:sz="6" w:space="0" w:color="auto"/>
              <w:left w:val="nil"/>
              <w:bottom w:val="single" w:sz="6" w:space="0" w:color="auto"/>
              <w:right w:val="nil"/>
            </w:tcBorders>
            <w:shd w:val="clear" w:color="auto" w:fill="auto"/>
            <w:hideMark/>
          </w:tcPr>
          <w:p w14:paraId="739D0780" w14:textId="77777777" w:rsidR="008656DE" w:rsidRPr="007F4934" w:rsidRDefault="008656DE" w:rsidP="00085301">
            <w:r w:rsidRPr="007F4934">
              <w:rPr>
                <w:b/>
                <w:bCs/>
              </w:rPr>
              <w:t>16S rRNA gene   </w:t>
            </w:r>
            <w:r w:rsidRPr="007F4934">
              <w:t> </w:t>
            </w:r>
          </w:p>
        </w:tc>
        <w:tc>
          <w:tcPr>
            <w:tcW w:w="3813" w:type="dxa"/>
            <w:tcBorders>
              <w:top w:val="single" w:sz="6" w:space="0" w:color="auto"/>
              <w:left w:val="nil"/>
              <w:bottom w:val="single" w:sz="6" w:space="0" w:color="auto"/>
              <w:right w:val="nil"/>
            </w:tcBorders>
            <w:shd w:val="clear" w:color="auto" w:fill="auto"/>
            <w:hideMark/>
          </w:tcPr>
          <w:p w14:paraId="6A35B534" w14:textId="77777777" w:rsidR="008656DE" w:rsidRPr="007F4934" w:rsidRDefault="008656DE" w:rsidP="00085301">
            <w:r w:rsidRPr="007F4934">
              <w:t>All mycobacterial species  </w:t>
            </w:r>
          </w:p>
        </w:tc>
        <w:tc>
          <w:tcPr>
            <w:tcW w:w="5810" w:type="dxa"/>
            <w:tcBorders>
              <w:top w:val="single" w:sz="6" w:space="0" w:color="auto"/>
              <w:left w:val="nil"/>
              <w:bottom w:val="single" w:sz="6" w:space="0" w:color="auto"/>
              <w:right w:val="nil"/>
            </w:tcBorders>
            <w:shd w:val="clear" w:color="auto" w:fill="auto"/>
            <w:hideMark/>
          </w:tcPr>
          <w:p w14:paraId="297587E6" w14:textId="77777777" w:rsidR="008656DE" w:rsidRPr="007F4934" w:rsidRDefault="008656DE" w:rsidP="00085301">
            <w:r w:rsidRPr="007F4934">
              <w:t>F:5’-GAGATACTCGAGTGGCGAAC-3’  </w:t>
            </w:r>
          </w:p>
          <w:p w14:paraId="1CEB4DA3" w14:textId="77777777" w:rsidR="008656DE" w:rsidRPr="007F4934" w:rsidRDefault="008656DE" w:rsidP="00085301">
            <w:r w:rsidRPr="007F4934">
              <w:t>R:5’CAACGCGACAAACCACCTAC-3’    </w:t>
            </w:r>
          </w:p>
        </w:tc>
        <w:tc>
          <w:tcPr>
            <w:tcW w:w="2526" w:type="dxa"/>
            <w:tcBorders>
              <w:top w:val="single" w:sz="6" w:space="0" w:color="auto"/>
              <w:left w:val="nil"/>
              <w:bottom w:val="single" w:sz="6" w:space="0" w:color="auto"/>
              <w:right w:val="nil"/>
            </w:tcBorders>
            <w:shd w:val="clear" w:color="auto" w:fill="auto"/>
            <w:hideMark/>
          </w:tcPr>
          <w:p w14:paraId="0A0E19D8" w14:textId="661D3253" w:rsidR="008656DE" w:rsidRPr="005E7441" w:rsidRDefault="008656DE" w:rsidP="00085301">
            <w:r w:rsidRPr="005E7441">
              <w:t>Chae et al.</w:t>
            </w:r>
            <w:r w:rsidR="00512CBB">
              <w:t xml:space="preserve">, </w:t>
            </w:r>
            <w:r w:rsidRPr="005E7441">
              <w:t>2017</w:t>
            </w:r>
          </w:p>
        </w:tc>
      </w:tr>
      <w:tr w:rsidR="008656DE" w:rsidRPr="007F4934" w14:paraId="4EA541D9" w14:textId="77777777" w:rsidTr="00512CBB">
        <w:trPr>
          <w:trHeight w:val="310"/>
        </w:trPr>
        <w:tc>
          <w:tcPr>
            <w:tcW w:w="1467" w:type="dxa"/>
            <w:tcBorders>
              <w:top w:val="single" w:sz="6" w:space="0" w:color="auto"/>
              <w:left w:val="nil"/>
              <w:bottom w:val="single" w:sz="6" w:space="0" w:color="auto"/>
              <w:right w:val="nil"/>
            </w:tcBorders>
            <w:shd w:val="clear" w:color="auto" w:fill="auto"/>
            <w:hideMark/>
          </w:tcPr>
          <w:p w14:paraId="207A39A1" w14:textId="77777777" w:rsidR="008656DE" w:rsidRPr="007F4934" w:rsidRDefault="008656DE" w:rsidP="00085301">
            <w:r w:rsidRPr="007F4934">
              <w:rPr>
                <w:b/>
                <w:bCs/>
              </w:rPr>
              <w:t>Rv0577 </w:t>
            </w:r>
            <w:r w:rsidRPr="007F4934">
              <w:t> </w:t>
            </w:r>
          </w:p>
        </w:tc>
        <w:tc>
          <w:tcPr>
            <w:tcW w:w="3813" w:type="dxa"/>
            <w:tcBorders>
              <w:top w:val="single" w:sz="6" w:space="0" w:color="auto"/>
              <w:left w:val="nil"/>
              <w:bottom w:val="single" w:sz="6" w:space="0" w:color="auto"/>
              <w:right w:val="nil"/>
            </w:tcBorders>
            <w:shd w:val="clear" w:color="auto" w:fill="auto"/>
            <w:hideMark/>
          </w:tcPr>
          <w:p w14:paraId="0C01A477" w14:textId="77777777" w:rsidR="008656DE" w:rsidRPr="007F4934" w:rsidRDefault="008656DE" w:rsidP="00085301">
            <w:r w:rsidRPr="007F4934">
              <w:rPr>
                <w:i/>
                <w:iCs/>
              </w:rPr>
              <w:t>M. tuberculosis </w:t>
            </w:r>
            <w:r w:rsidRPr="007F4934">
              <w:t>complex    </w:t>
            </w:r>
          </w:p>
        </w:tc>
        <w:tc>
          <w:tcPr>
            <w:tcW w:w="5810" w:type="dxa"/>
            <w:tcBorders>
              <w:top w:val="single" w:sz="6" w:space="0" w:color="auto"/>
              <w:left w:val="nil"/>
              <w:bottom w:val="single" w:sz="6" w:space="0" w:color="auto"/>
              <w:right w:val="nil"/>
            </w:tcBorders>
            <w:shd w:val="clear" w:color="auto" w:fill="auto"/>
            <w:hideMark/>
          </w:tcPr>
          <w:p w14:paraId="360F2DF1" w14:textId="77777777" w:rsidR="008656DE" w:rsidRPr="007F4934" w:rsidRDefault="008656DE" w:rsidP="00085301">
            <w:r w:rsidRPr="007F4934">
              <w:t>F:5’ATGCCCAAGAGAAGCGAATACA-3’  </w:t>
            </w:r>
          </w:p>
          <w:p w14:paraId="7F623FAD" w14:textId="77777777" w:rsidR="008656DE" w:rsidRPr="007F4934" w:rsidRDefault="008656DE" w:rsidP="00085301">
            <w:r w:rsidRPr="007F4934">
              <w:t>R:5’ AATGTCAGCCGGTTCCGCAA-3’    </w:t>
            </w:r>
          </w:p>
        </w:tc>
        <w:tc>
          <w:tcPr>
            <w:tcW w:w="2526" w:type="dxa"/>
            <w:tcBorders>
              <w:top w:val="single" w:sz="6" w:space="0" w:color="auto"/>
              <w:left w:val="nil"/>
              <w:bottom w:val="single" w:sz="6" w:space="0" w:color="auto"/>
              <w:right w:val="nil"/>
            </w:tcBorders>
            <w:shd w:val="clear" w:color="auto" w:fill="auto"/>
            <w:hideMark/>
          </w:tcPr>
          <w:p w14:paraId="7731DAD6" w14:textId="3631A382" w:rsidR="008656DE" w:rsidRPr="005E7441" w:rsidRDefault="008656DE" w:rsidP="00085301">
            <w:r w:rsidRPr="005E7441">
              <w:t>Chae et al.</w:t>
            </w:r>
            <w:r w:rsidR="00512CBB">
              <w:t>,</w:t>
            </w:r>
            <w:r w:rsidRPr="005E7441">
              <w:t> 2017</w:t>
            </w:r>
          </w:p>
        </w:tc>
      </w:tr>
      <w:tr w:rsidR="008656DE" w:rsidRPr="007F4934" w14:paraId="512094C4" w14:textId="77777777" w:rsidTr="00512CBB">
        <w:trPr>
          <w:trHeight w:val="216"/>
        </w:trPr>
        <w:tc>
          <w:tcPr>
            <w:tcW w:w="1467" w:type="dxa"/>
            <w:tcBorders>
              <w:top w:val="single" w:sz="6" w:space="0" w:color="auto"/>
              <w:left w:val="nil"/>
              <w:bottom w:val="single" w:sz="6" w:space="0" w:color="auto"/>
              <w:right w:val="nil"/>
            </w:tcBorders>
            <w:shd w:val="clear" w:color="auto" w:fill="auto"/>
            <w:hideMark/>
          </w:tcPr>
          <w:p w14:paraId="34DBF048" w14:textId="77777777" w:rsidR="008656DE" w:rsidRPr="007F4934" w:rsidRDefault="008656DE" w:rsidP="00085301">
            <w:r w:rsidRPr="007F4934">
              <w:rPr>
                <w:lang w:val="en-US"/>
              </w:rPr>
              <w:t> </w:t>
            </w:r>
            <w:r w:rsidRPr="007F4934">
              <w:rPr>
                <w:b/>
                <w:bCs/>
              </w:rPr>
              <w:t>IS6110</w:t>
            </w:r>
            <w:r w:rsidRPr="007F4934">
              <w:t> </w:t>
            </w:r>
          </w:p>
        </w:tc>
        <w:tc>
          <w:tcPr>
            <w:tcW w:w="3813" w:type="dxa"/>
            <w:tcBorders>
              <w:top w:val="single" w:sz="6" w:space="0" w:color="auto"/>
              <w:left w:val="nil"/>
              <w:bottom w:val="single" w:sz="6" w:space="0" w:color="auto"/>
              <w:right w:val="nil"/>
            </w:tcBorders>
            <w:shd w:val="clear" w:color="auto" w:fill="auto"/>
            <w:hideMark/>
          </w:tcPr>
          <w:p w14:paraId="749DDAD0" w14:textId="6BDCF8A5" w:rsidR="008656DE" w:rsidRPr="007F4934" w:rsidRDefault="008656DE" w:rsidP="00085301">
            <w:r w:rsidRPr="007F4934">
              <w:t> </w:t>
            </w:r>
            <w:r w:rsidR="00032327" w:rsidRPr="00032327">
              <w:rPr>
                <w:i/>
                <w:iCs/>
              </w:rPr>
              <w:t>M. tuberculosis </w:t>
            </w:r>
            <w:r w:rsidR="00032327" w:rsidRPr="00032327">
              <w:t>complex</w:t>
            </w:r>
          </w:p>
        </w:tc>
        <w:tc>
          <w:tcPr>
            <w:tcW w:w="5810" w:type="dxa"/>
            <w:tcBorders>
              <w:top w:val="single" w:sz="6" w:space="0" w:color="auto"/>
              <w:left w:val="nil"/>
              <w:bottom w:val="single" w:sz="6" w:space="0" w:color="auto"/>
              <w:right w:val="nil"/>
            </w:tcBorders>
            <w:shd w:val="clear" w:color="auto" w:fill="auto"/>
            <w:hideMark/>
          </w:tcPr>
          <w:p w14:paraId="66E0438A" w14:textId="77777777" w:rsidR="008656DE" w:rsidRPr="007F4934" w:rsidRDefault="008656DE" w:rsidP="00085301">
            <w:r w:rsidRPr="007F4934">
              <w:t>F; 5' GGATCCTGCGAGCGTAGGCGTCGG-3’  </w:t>
            </w:r>
          </w:p>
          <w:p w14:paraId="448BE737" w14:textId="77777777" w:rsidR="008656DE" w:rsidRPr="007F4934" w:rsidRDefault="008656DE" w:rsidP="00085301">
            <w:r w:rsidRPr="007F4934">
              <w:t> R; 5' CCTGTCCGGGACCACCCGCGGCAA-3’ </w:t>
            </w:r>
          </w:p>
        </w:tc>
        <w:tc>
          <w:tcPr>
            <w:tcW w:w="2526" w:type="dxa"/>
            <w:tcBorders>
              <w:top w:val="single" w:sz="6" w:space="0" w:color="auto"/>
              <w:left w:val="nil"/>
              <w:bottom w:val="single" w:sz="6" w:space="0" w:color="auto"/>
              <w:right w:val="nil"/>
            </w:tcBorders>
            <w:shd w:val="clear" w:color="auto" w:fill="auto"/>
            <w:hideMark/>
          </w:tcPr>
          <w:p w14:paraId="4631F9E7" w14:textId="4E1E788A" w:rsidR="008656DE" w:rsidRPr="005E7441" w:rsidRDefault="008656DE" w:rsidP="005E7441">
            <w:r w:rsidRPr="005E7441">
              <w:t> </w:t>
            </w:r>
            <w:r w:rsidR="005E7441" w:rsidRPr="005E7441">
              <w:t>Farah Aldour et al.</w:t>
            </w:r>
            <w:r w:rsidR="00512CBB">
              <w:t xml:space="preserve">, </w:t>
            </w:r>
            <w:r w:rsidR="005E7441" w:rsidRPr="005E7441">
              <w:t>2018</w:t>
            </w:r>
            <w:r w:rsidR="00DB0A2B">
              <w:t xml:space="preserve">; </w:t>
            </w:r>
            <w:r w:rsidR="00DB0A2B" w:rsidRPr="00DB0A2B">
              <w:t>Perez-Osorio et al.</w:t>
            </w:r>
            <w:r w:rsidR="00512CBB">
              <w:t xml:space="preserve">, </w:t>
            </w:r>
            <w:r w:rsidR="00DB0A2B" w:rsidRPr="00DB0A2B">
              <w:t>2012</w:t>
            </w:r>
          </w:p>
          <w:p w14:paraId="064CF35B" w14:textId="77777777" w:rsidR="008656DE" w:rsidRPr="005E7441" w:rsidRDefault="008656DE" w:rsidP="00085301">
            <w:r w:rsidRPr="005E7441">
              <w:t> </w:t>
            </w:r>
          </w:p>
        </w:tc>
      </w:tr>
      <w:tr w:rsidR="008656DE" w:rsidRPr="007F4934" w14:paraId="49F95272" w14:textId="77777777" w:rsidTr="00512CBB">
        <w:trPr>
          <w:trHeight w:val="339"/>
        </w:trPr>
        <w:tc>
          <w:tcPr>
            <w:tcW w:w="1467" w:type="dxa"/>
            <w:tcBorders>
              <w:top w:val="single" w:sz="6" w:space="0" w:color="auto"/>
              <w:left w:val="nil"/>
              <w:bottom w:val="single" w:sz="6" w:space="0" w:color="auto"/>
              <w:right w:val="nil"/>
            </w:tcBorders>
            <w:shd w:val="clear" w:color="auto" w:fill="auto"/>
            <w:hideMark/>
          </w:tcPr>
          <w:p w14:paraId="69F81192" w14:textId="77777777" w:rsidR="008656DE" w:rsidRPr="007F4934" w:rsidRDefault="008656DE" w:rsidP="00085301">
            <w:r w:rsidRPr="007F4934">
              <w:rPr>
                <w:b/>
                <w:bCs/>
              </w:rPr>
              <w:t>RD8 present </w:t>
            </w:r>
            <w:r w:rsidRPr="007F4934">
              <w:t> </w:t>
            </w:r>
          </w:p>
        </w:tc>
        <w:tc>
          <w:tcPr>
            <w:tcW w:w="3813" w:type="dxa"/>
            <w:tcBorders>
              <w:top w:val="single" w:sz="6" w:space="0" w:color="auto"/>
              <w:left w:val="nil"/>
              <w:bottom w:val="single" w:sz="6" w:space="0" w:color="auto"/>
              <w:right w:val="nil"/>
            </w:tcBorders>
            <w:shd w:val="clear" w:color="auto" w:fill="auto"/>
            <w:hideMark/>
          </w:tcPr>
          <w:p w14:paraId="6CC6FD3B" w14:textId="77777777" w:rsidR="008656DE" w:rsidRPr="007F4934" w:rsidRDefault="008656DE" w:rsidP="00085301">
            <w:r w:rsidRPr="007F4934">
              <w:rPr>
                <w:i/>
                <w:iCs/>
              </w:rPr>
              <w:t>M. africanum </w:t>
            </w:r>
            <w:r w:rsidRPr="007F4934">
              <w:t> </w:t>
            </w:r>
          </w:p>
        </w:tc>
        <w:tc>
          <w:tcPr>
            <w:tcW w:w="5810" w:type="dxa"/>
            <w:tcBorders>
              <w:top w:val="single" w:sz="6" w:space="0" w:color="auto"/>
              <w:left w:val="nil"/>
              <w:bottom w:val="single" w:sz="6" w:space="0" w:color="auto"/>
              <w:right w:val="nil"/>
            </w:tcBorders>
            <w:shd w:val="clear" w:color="auto" w:fill="auto"/>
            <w:hideMark/>
          </w:tcPr>
          <w:p w14:paraId="28EDAF8E" w14:textId="77777777" w:rsidR="008656DE" w:rsidRPr="007F4934" w:rsidRDefault="008656DE" w:rsidP="00085301">
            <w:r w:rsidRPr="007F4934">
              <w:t>F:5’- GTCGAAGCGGGGCGCTCT -3’  </w:t>
            </w:r>
          </w:p>
          <w:p w14:paraId="41749C73" w14:textId="77777777" w:rsidR="008656DE" w:rsidRPr="007F4934" w:rsidRDefault="008656DE" w:rsidP="00085301">
            <w:r w:rsidRPr="007F4934">
              <w:t>R:5’- GCGCAACGGATTTCCATCGT -3’  </w:t>
            </w:r>
          </w:p>
        </w:tc>
        <w:tc>
          <w:tcPr>
            <w:tcW w:w="2526" w:type="dxa"/>
            <w:tcBorders>
              <w:top w:val="single" w:sz="6" w:space="0" w:color="auto"/>
              <w:left w:val="nil"/>
              <w:bottom w:val="single" w:sz="6" w:space="0" w:color="auto"/>
              <w:right w:val="nil"/>
            </w:tcBorders>
            <w:shd w:val="clear" w:color="auto" w:fill="auto"/>
            <w:hideMark/>
          </w:tcPr>
          <w:p w14:paraId="31A2B4A8" w14:textId="0B4E7DDA" w:rsidR="008656DE" w:rsidRPr="005E7441" w:rsidRDefault="008656DE" w:rsidP="00085301">
            <w:r w:rsidRPr="005E7441">
              <w:t>Asante-Poku et al.</w:t>
            </w:r>
            <w:r w:rsidR="00512CBB">
              <w:t xml:space="preserve">, </w:t>
            </w:r>
            <w:r w:rsidRPr="005E7441">
              <w:t>2015</w:t>
            </w:r>
            <w:r w:rsidR="00B4551D">
              <w:t xml:space="preserve">; </w:t>
            </w:r>
            <w:r w:rsidR="00B4551D" w:rsidRPr="00B4551D">
              <w:rPr>
                <w:lang w:val="en-US"/>
              </w:rPr>
              <w:t>Kim et al., 2013</w:t>
            </w:r>
            <w:r w:rsidR="00B4551D" w:rsidRPr="00B4551D">
              <w:t> </w:t>
            </w:r>
          </w:p>
        </w:tc>
      </w:tr>
      <w:tr w:rsidR="008656DE" w:rsidRPr="007F4934" w14:paraId="0CC4059E" w14:textId="77777777" w:rsidTr="00512CBB">
        <w:trPr>
          <w:trHeight w:val="348"/>
        </w:trPr>
        <w:tc>
          <w:tcPr>
            <w:tcW w:w="1467" w:type="dxa"/>
            <w:tcBorders>
              <w:top w:val="single" w:sz="6" w:space="0" w:color="auto"/>
              <w:left w:val="nil"/>
              <w:bottom w:val="single" w:sz="6" w:space="0" w:color="auto"/>
              <w:right w:val="nil"/>
            </w:tcBorders>
            <w:shd w:val="clear" w:color="auto" w:fill="auto"/>
            <w:hideMark/>
          </w:tcPr>
          <w:p w14:paraId="7CDCA8D7" w14:textId="77777777" w:rsidR="008656DE" w:rsidRPr="007F4934" w:rsidRDefault="008656DE" w:rsidP="00085301">
            <w:r w:rsidRPr="007F4934">
              <w:rPr>
                <w:b/>
                <w:bCs/>
              </w:rPr>
              <w:t>RD9 </w:t>
            </w:r>
            <w:r w:rsidRPr="007F4934">
              <w:t> </w:t>
            </w:r>
          </w:p>
        </w:tc>
        <w:tc>
          <w:tcPr>
            <w:tcW w:w="3813" w:type="dxa"/>
            <w:tcBorders>
              <w:top w:val="single" w:sz="6" w:space="0" w:color="auto"/>
              <w:left w:val="nil"/>
              <w:bottom w:val="single" w:sz="6" w:space="0" w:color="auto"/>
              <w:right w:val="nil"/>
            </w:tcBorders>
            <w:shd w:val="clear" w:color="auto" w:fill="auto"/>
            <w:hideMark/>
          </w:tcPr>
          <w:p w14:paraId="3846409C" w14:textId="77777777" w:rsidR="008656DE" w:rsidRPr="007F4934" w:rsidRDefault="008656DE" w:rsidP="00085301">
            <w:r w:rsidRPr="007F4934">
              <w:rPr>
                <w:i/>
                <w:iCs/>
              </w:rPr>
              <w:t>M. tuberculosis </w:t>
            </w:r>
            <w:r w:rsidRPr="007F4934">
              <w:t> </w:t>
            </w:r>
          </w:p>
        </w:tc>
        <w:tc>
          <w:tcPr>
            <w:tcW w:w="5810" w:type="dxa"/>
            <w:tcBorders>
              <w:top w:val="single" w:sz="6" w:space="0" w:color="auto"/>
              <w:left w:val="nil"/>
              <w:bottom w:val="single" w:sz="6" w:space="0" w:color="auto"/>
              <w:right w:val="nil"/>
            </w:tcBorders>
            <w:shd w:val="clear" w:color="auto" w:fill="auto"/>
            <w:hideMark/>
          </w:tcPr>
          <w:p w14:paraId="7A2967ED" w14:textId="77777777" w:rsidR="008656DE" w:rsidRPr="007F4934" w:rsidRDefault="008656DE" w:rsidP="00085301">
            <w:r w:rsidRPr="007F4934">
              <w:t>F:5’-GTGTAGGTCAGCCCCATCC-3’    </w:t>
            </w:r>
          </w:p>
          <w:p w14:paraId="2184E556" w14:textId="77777777" w:rsidR="008656DE" w:rsidRPr="007F4934" w:rsidRDefault="008656DE" w:rsidP="00085301">
            <w:r w:rsidRPr="007F4934">
              <w:t>R:5’-GTAAGCGCGTGGTGTGGA -3’  </w:t>
            </w:r>
          </w:p>
        </w:tc>
        <w:tc>
          <w:tcPr>
            <w:tcW w:w="2526" w:type="dxa"/>
            <w:tcBorders>
              <w:top w:val="single" w:sz="6" w:space="0" w:color="auto"/>
              <w:left w:val="nil"/>
              <w:bottom w:val="single" w:sz="6" w:space="0" w:color="auto"/>
              <w:right w:val="nil"/>
            </w:tcBorders>
            <w:shd w:val="clear" w:color="auto" w:fill="auto"/>
            <w:hideMark/>
          </w:tcPr>
          <w:p w14:paraId="025EE000" w14:textId="480255D2" w:rsidR="008656DE" w:rsidRPr="005E7441" w:rsidRDefault="008656DE" w:rsidP="00085301">
            <w:r w:rsidRPr="005E7441">
              <w:t>Chae et al.</w:t>
            </w:r>
            <w:r w:rsidR="00512CBB">
              <w:t xml:space="preserve">, </w:t>
            </w:r>
            <w:r w:rsidRPr="005E7441">
              <w:t>2017; Perez-Osorio et al.</w:t>
            </w:r>
            <w:r w:rsidR="00512CBB">
              <w:t xml:space="preserve">, </w:t>
            </w:r>
            <w:r w:rsidRPr="005E7441">
              <w:t>2012</w:t>
            </w:r>
          </w:p>
        </w:tc>
      </w:tr>
      <w:tr w:rsidR="008656DE" w:rsidRPr="007F4934" w14:paraId="0CF577C7" w14:textId="77777777" w:rsidTr="00512CBB">
        <w:trPr>
          <w:trHeight w:val="253"/>
        </w:trPr>
        <w:tc>
          <w:tcPr>
            <w:tcW w:w="1467" w:type="dxa"/>
            <w:tcBorders>
              <w:top w:val="single" w:sz="6" w:space="0" w:color="auto"/>
              <w:left w:val="nil"/>
              <w:bottom w:val="single" w:sz="6" w:space="0" w:color="auto"/>
              <w:right w:val="nil"/>
            </w:tcBorders>
            <w:shd w:val="clear" w:color="auto" w:fill="auto"/>
            <w:hideMark/>
          </w:tcPr>
          <w:p w14:paraId="571838EB" w14:textId="77777777" w:rsidR="008656DE" w:rsidRPr="007F4934" w:rsidRDefault="008656DE" w:rsidP="00085301">
            <w:r w:rsidRPr="007F4934">
              <w:rPr>
                <w:b/>
                <w:bCs/>
              </w:rPr>
              <w:t>RD 4</w:t>
            </w:r>
            <w:r w:rsidRPr="007F4934">
              <w:t> </w:t>
            </w:r>
          </w:p>
        </w:tc>
        <w:tc>
          <w:tcPr>
            <w:tcW w:w="3813" w:type="dxa"/>
            <w:tcBorders>
              <w:top w:val="single" w:sz="6" w:space="0" w:color="auto"/>
              <w:left w:val="nil"/>
              <w:bottom w:val="single" w:sz="6" w:space="0" w:color="auto"/>
              <w:right w:val="nil"/>
            </w:tcBorders>
            <w:shd w:val="clear" w:color="auto" w:fill="auto"/>
            <w:hideMark/>
          </w:tcPr>
          <w:p w14:paraId="574C7AE2"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2C1313C2" w14:textId="77777777" w:rsidR="008656DE" w:rsidRPr="007F4934" w:rsidRDefault="008656DE" w:rsidP="00085301">
            <w:r w:rsidRPr="007F4934">
              <w:rPr>
                <w:lang w:val="en-US"/>
              </w:rPr>
              <w:t>forward = 5′-ATGTGCGAGCTGAGCGATG-3′</w:t>
            </w:r>
            <w:r w:rsidRPr="007F4934">
              <w:t> </w:t>
            </w:r>
          </w:p>
        </w:tc>
        <w:tc>
          <w:tcPr>
            <w:tcW w:w="2526" w:type="dxa"/>
            <w:tcBorders>
              <w:top w:val="single" w:sz="6" w:space="0" w:color="auto"/>
              <w:left w:val="nil"/>
              <w:bottom w:val="single" w:sz="6" w:space="0" w:color="auto"/>
              <w:right w:val="nil"/>
            </w:tcBorders>
            <w:shd w:val="clear" w:color="auto" w:fill="auto"/>
            <w:hideMark/>
          </w:tcPr>
          <w:p w14:paraId="72E9C347" w14:textId="0E760436" w:rsidR="008656DE" w:rsidRPr="005E7441" w:rsidRDefault="008656DE" w:rsidP="00085301">
            <w:r w:rsidRPr="005E7441">
              <w:rPr>
                <w:lang w:val="en-US"/>
              </w:rPr>
              <w:t>Hlokwe et al.</w:t>
            </w:r>
            <w:r w:rsidR="00512CBB">
              <w:rPr>
                <w:lang w:val="en-US"/>
              </w:rPr>
              <w:t xml:space="preserve">, </w:t>
            </w:r>
            <w:r w:rsidRPr="005E7441">
              <w:rPr>
                <w:lang w:val="en-US"/>
              </w:rPr>
              <w:t>2017</w:t>
            </w:r>
            <w:r w:rsidR="00DB0A2B">
              <w:t>; Warren et al.</w:t>
            </w:r>
            <w:r w:rsidR="00512CBB">
              <w:t>, 2006</w:t>
            </w:r>
          </w:p>
        </w:tc>
      </w:tr>
      <w:tr w:rsidR="008656DE" w:rsidRPr="007F4934" w14:paraId="5219B9F9" w14:textId="77777777" w:rsidTr="00512CBB">
        <w:trPr>
          <w:trHeight w:val="253"/>
        </w:trPr>
        <w:tc>
          <w:tcPr>
            <w:tcW w:w="1467" w:type="dxa"/>
            <w:tcBorders>
              <w:top w:val="single" w:sz="6" w:space="0" w:color="auto"/>
              <w:left w:val="nil"/>
              <w:bottom w:val="single" w:sz="6" w:space="0" w:color="auto"/>
              <w:right w:val="nil"/>
            </w:tcBorders>
            <w:shd w:val="clear" w:color="auto" w:fill="auto"/>
            <w:hideMark/>
          </w:tcPr>
          <w:p w14:paraId="4000BFDF" w14:textId="77777777" w:rsidR="008656DE" w:rsidRPr="007F4934" w:rsidRDefault="008656DE" w:rsidP="00085301">
            <w:r w:rsidRPr="007F4934">
              <w:t> </w:t>
            </w:r>
          </w:p>
        </w:tc>
        <w:tc>
          <w:tcPr>
            <w:tcW w:w="3813" w:type="dxa"/>
            <w:tcBorders>
              <w:top w:val="single" w:sz="6" w:space="0" w:color="auto"/>
              <w:left w:val="nil"/>
              <w:bottom w:val="single" w:sz="6" w:space="0" w:color="auto"/>
              <w:right w:val="nil"/>
            </w:tcBorders>
            <w:shd w:val="clear" w:color="auto" w:fill="auto"/>
            <w:hideMark/>
          </w:tcPr>
          <w:p w14:paraId="77CD98C9"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256B61DD" w14:textId="77777777" w:rsidR="008656DE" w:rsidRPr="007F4934" w:rsidRDefault="008656DE" w:rsidP="00085301">
            <w:r w:rsidRPr="007F4934">
              <w:rPr>
                <w:lang w:val="en-US"/>
              </w:rPr>
              <w:t>internal = 5′-TGTACTATGCTGACCCATGCG-3′ </w:t>
            </w:r>
            <w:r w:rsidRPr="007F4934">
              <w:t> </w:t>
            </w:r>
          </w:p>
        </w:tc>
        <w:tc>
          <w:tcPr>
            <w:tcW w:w="2526" w:type="dxa"/>
            <w:tcBorders>
              <w:top w:val="single" w:sz="6" w:space="0" w:color="auto"/>
              <w:left w:val="nil"/>
              <w:bottom w:val="single" w:sz="6" w:space="0" w:color="auto"/>
              <w:right w:val="nil"/>
            </w:tcBorders>
            <w:shd w:val="clear" w:color="auto" w:fill="auto"/>
            <w:hideMark/>
          </w:tcPr>
          <w:p w14:paraId="23962517" w14:textId="77777777" w:rsidR="008656DE" w:rsidRPr="005E7441" w:rsidRDefault="008656DE" w:rsidP="00085301">
            <w:r w:rsidRPr="005E7441">
              <w:t> </w:t>
            </w:r>
          </w:p>
        </w:tc>
      </w:tr>
      <w:tr w:rsidR="008656DE" w:rsidRPr="007F4934" w14:paraId="66EF9751" w14:textId="77777777" w:rsidTr="00512CBB">
        <w:trPr>
          <w:trHeight w:val="253"/>
        </w:trPr>
        <w:tc>
          <w:tcPr>
            <w:tcW w:w="1467" w:type="dxa"/>
            <w:tcBorders>
              <w:top w:val="single" w:sz="6" w:space="0" w:color="auto"/>
              <w:left w:val="nil"/>
              <w:bottom w:val="single" w:sz="6" w:space="0" w:color="auto"/>
              <w:right w:val="nil"/>
            </w:tcBorders>
            <w:shd w:val="clear" w:color="auto" w:fill="auto"/>
            <w:hideMark/>
          </w:tcPr>
          <w:p w14:paraId="40005E66" w14:textId="77777777" w:rsidR="008656DE" w:rsidRPr="007F4934" w:rsidRDefault="008656DE" w:rsidP="00085301">
            <w:r w:rsidRPr="007F4934">
              <w:t> </w:t>
            </w:r>
          </w:p>
        </w:tc>
        <w:tc>
          <w:tcPr>
            <w:tcW w:w="3813" w:type="dxa"/>
            <w:tcBorders>
              <w:top w:val="single" w:sz="6" w:space="0" w:color="auto"/>
              <w:left w:val="nil"/>
              <w:bottom w:val="single" w:sz="6" w:space="0" w:color="auto"/>
              <w:right w:val="nil"/>
            </w:tcBorders>
            <w:shd w:val="clear" w:color="auto" w:fill="auto"/>
            <w:hideMark/>
          </w:tcPr>
          <w:p w14:paraId="693239D5"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46E184DC" w14:textId="77777777" w:rsidR="008656DE" w:rsidRPr="007F4934" w:rsidRDefault="008656DE" w:rsidP="00085301">
            <w:r w:rsidRPr="007F4934">
              <w:rPr>
                <w:lang w:val="en-US"/>
              </w:rPr>
              <w:t>reverse = 5′-AAAGGAGCACCATCGTCCAC-3</w:t>
            </w:r>
            <w:r w:rsidRPr="007F4934">
              <w:t> </w:t>
            </w:r>
          </w:p>
        </w:tc>
        <w:tc>
          <w:tcPr>
            <w:tcW w:w="2526" w:type="dxa"/>
            <w:tcBorders>
              <w:top w:val="single" w:sz="6" w:space="0" w:color="auto"/>
              <w:left w:val="nil"/>
              <w:bottom w:val="single" w:sz="6" w:space="0" w:color="auto"/>
              <w:right w:val="nil"/>
            </w:tcBorders>
            <w:shd w:val="clear" w:color="auto" w:fill="auto"/>
            <w:hideMark/>
          </w:tcPr>
          <w:p w14:paraId="54B2B5A6" w14:textId="77777777" w:rsidR="008656DE" w:rsidRPr="005E7441" w:rsidRDefault="008656DE" w:rsidP="00085301">
            <w:r w:rsidRPr="005E7441">
              <w:t> </w:t>
            </w:r>
          </w:p>
        </w:tc>
      </w:tr>
      <w:tr w:rsidR="008656DE" w:rsidRPr="007F4934" w14:paraId="75D86714" w14:textId="77777777" w:rsidTr="00512CBB">
        <w:trPr>
          <w:trHeight w:val="253"/>
        </w:trPr>
        <w:tc>
          <w:tcPr>
            <w:tcW w:w="1467" w:type="dxa"/>
            <w:tcBorders>
              <w:top w:val="single" w:sz="6" w:space="0" w:color="auto"/>
              <w:left w:val="nil"/>
              <w:bottom w:val="single" w:sz="6" w:space="0" w:color="auto"/>
              <w:right w:val="nil"/>
            </w:tcBorders>
            <w:shd w:val="clear" w:color="auto" w:fill="auto"/>
            <w:hideMark/>
          </w:tcPr>
          <w:p w14:paraId="108CDB7D" w14:textId="77777777" w:rsidR="008656DE" w:rsidRPr="007F4934" w:rsidRDefault="008656DE" w:rsidP="00085301">
            <w:r w:rsidRPr="007F4934">
              <w:rPr>
                <w:b/>
                <w:bCs/>
              </w:rPr>
              <w:t>RD9</w:t>
            </w:r>
            <w:r w:rsidRPr="007F4934">
              <w:t> </w:t>
            </w:r>
          </w:p>
        </w:tc>
        <w:tc>
          <w:tcPr>
            <w:tcW w:w="3813" w:type="dxa"/>
            <w:tcBorders>
              <w:top w:val="single" w:sz="6" w:space="0" w:color="auto"/>
              <w:left w:val="nil"/>
              <w:bottom w:val="single" w:sz="6" w:space="0" w:color="auto"/>
              <w:right w:val="nil"/>
            </w:tcBorders>
            <w:shd w:val="clear" w:color="auto" w:fill="auto"/>
            <w:hideMark/>
          </w:tcPr>
          <w:p w14:paraId="06CD14D1"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04A45791" w14:textId="77777777" w:rsidR="008656DE" w:rsidRPr="007F4934" w:rsidRDefault="008656DE" w:rsidP="00085301">
            <w:r w:rsidRPr="007F4934">
              <w:rPr>
                <w:lang w:val="en-US"/>
              </w:rPr>
              <w:t>forward: 5′-CAAGTTGCCGTTTCGAGCC-3′</w:t>
            </w:r>
            <w:r w:rsidRPr="007F4934">
              <w:t> </w:t>
            </w:r>
          </w:p>
        </w:tc>
        <w:tc>
          <w:tcPr>
            <w:tcW w:w="2526" w:type="dxa"/>
            <w:tcBorders>
              <w:top w:val="single" w:sz="6" w:space="0" w:color="auto"/>
              <w:left w:val="nil"/>
              <w:bottom w:val="single" w:sz="6" w:space="0" w:color="auto"/>
              <w:right w:val="nil"/>
            </w:tcBorders>
            <w:shd w:val="clear" w:color="auto" w:fill="auto"/>
            <w:hideMark/>
          </w:tcPr>
          <w:p w14:paraId="2FC00DA6" w14:textId="3D04E3A5" w:rsidR="008656DE" w:rsidRPr="005E7441" w:rsidRDefault="008656DE" w:rsidP="00085301">
            <w:r w:rsidRPr="005E7441">
              <w:rPr>
                <w:lang w:val="en-US"/>
              </w:rPr>
              <w:t>Hlokwe et al.</w:t>
            </w:r>
            <w:r w:rsidR="00512CBB">
              <w:rPr>
                <w:lang w:val="en-US"/>
              </w:rPr>
              <w:t xml:space="preserve">, </w:t>
            </w:r>
            <w:r w:rsidRPr="005E7441">
              <w:rPr>
                <w:lang w:val="en-US"/>
              </w:rPr>
              <w:t>2017</w:t>
            </w:r>
            <w:r w:rsidR="00512CBB">
              <w:rPr>
                <w:lang w:val="en-US"/>
              </w:rPr>
              <w:t xml:space="preserve">; </w:t>
            </w:r>
            <w:r w:rsidR="00512CBB" w:rsidRPr="00512CBB">
              <w:t>Warren et al.</w:t>
            </w:r>
            <w:r w:rsidR="00512CBB">
              <w:t xml:space="preserve">, </w:t>
            </w:r>
            <w:r w:rsidR="00512CBB" w:rsidRPr="00512CBB">
              <w:t>2006</w:t>
            </w:r>
            <w:r w:rsidRPr="005E7441">
              <w:t> </w:t>
            </w:r>
          </w:p>
        </w:tc>
      </w:tr>
      <w:tr w:rsidR="008656DE" w:rsidRPr="007F4934" w14:paraId="0E6FF687" w14:textId="77777777" w:rsidTr="00512CBB">
        <w:trPr>
          <w:trHeight w:val="244"/>
        </w:trPr>
        <w:tc>
          <w:tcPr>
            <w:tcW w:w="1467" w:type="dxa"/>
            <w:tcBorders>
              <w:top w:val="single" w:sz="6" w:space="0" w:color="auto"/>
              <w:left w:val="nil"/>
              <w:bottom w:val="single" w:sz="6" w:space="0" w:color="auto"/>
              <w:right w:val="nil"/>
            </w:tcBorders>
            <w:shd w:val="clear" w:color="auto" w:fill="auto"/>
            <w:hideMark/>
          </w:tcPr>
          <w:p w14:paraId="09F758F0" w14:textId="77777777" w:rsidR="008656DE" w:rsidRPr="007F4934" w:rsidRDefault="008656DE" w:rsidP="00085301">
            <w:r w:rsidRPr="007F4934">
              <w:t> </w:t>
            </w:r>
          </w:p>
        </w:tc>
        <w:tc>
          <w:tcPr>
            <w:tcW w:w="3813" w:type="dxa"/>
            <w:tcBorders>
              <w:top w:val="single" w:sz="6" w:space="0" w:color="auto"/>
              <w:left w:val="nil"/>
              <w:bottom w:val="single" w:sz="6" w:space="0" w:color="auto"/>
              <w:right w:val="nil"/>
            </w:tcBorders>
            <w:shd w:val="clear" w:color="auto" w:fill="auto"/>
            <w:hideMark/>
          </w:tcPr>
          <w:p w14:paraId="711BAD9A"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4DDFD28C" w14:textId="77777777" w:rsidR="008656DE" w:rsidRPr="007F4934" w:rsidRDefault="008656DE" w:rsidP="00085301">
            <w:r w:rsidRPr="007F4934">
              <w:rPr>
                <w:lang w:val="en-US"/>
              </w:rPr>
              <w:t>internal: 5′-CAATGTTTGTTGCGCTGC-3′</w:t>
            </w:r>
            <w:r w:rsidRPr="007F4934">
              <w:t> </w:t>
            </w:r>
          </w:p>
        </w:tc>
        <w:tc>
          <w:tcPr>
            <w:tcW w:w="2526" w:type="dxa"/>
            <w:tcBorders>
              <w:top w:val="single" w:sz="6" w:space="0" w:color="auto"/>
              <w:left w:val="nil"/>
              <w:bottom w:val="single" w:sz="6" w:space="0" w:color="auto"/>
              <w:right w:val="nil"/>
            </w:tcBorders>
            <w:shd w:val="clear" w:color="auto" w:fill="auto"/>
            <w:hideMark/>
          </w:tcPr>
          <w:p w14:paraId="1E9D2A64" w14:textId="77777777" w:rsidR="008656DE" w:rsidRPr="005E7441" w:rsidRDefault="008656DE" w:rsidP="00085301">
            <w:r w:rsidRPr="005E7441">
              <w:t> </w:t>
            </w:r>
          </w:p>
        </w:tc>
      </w:tr>
      <w:tr w:rsidR="008656DE" w:rsidRPr="007F4934" w14:paraId="69C08FD2" w14:textId="77777777" w:rsidTr="00512CBB">
        <w:trPr>
          <w:trHeight w:val="253"/>
        </w:trPr>
        <w:tc>
          <w:tcPr>
            <w:tcW w:w="1467" w:type="dxa"/>
            <w:tcBorders>
              <w:top w:val="single" w:sz="6" w:space="0" w:color="auto"/>
              <w:left w:val="nil"/>
              <w:bottom w:val="single" w:sz="6" w:space="0" w:color="auto"/>
              <w:right w:val="nil"/>
            </w:tcBorders>
            <w:shd w:val="clear" w:color="auto" w:fill="auto"/>
            <w:hideMark/>
          </w:tcPr>
          <w:p w14:paraId="7851555B" w14:textId="77777777" w:rsidR="008656DE" w:rsidRPr="007F4934" w:rsidRDefault="008656DE" w:rsidP="00085301">
            <w:r w:rsidRPr="007F4934">
              <w:t> </w:t>
            </w:r>
          </w:p>
        </w:tc>
        <w:tc>
          <w:tcPr>
            <w:tcW w:w="3813" w:type="dxa"/>
            <w:tcBorders>
              <w:top w:val="single" w:sz="6" w:space="0" w:color="auto"/>
              <w:left w:val="nil"/>
              <w:bottom w:val="single" w:sz="6" w:space="0" w:color="auto"/>
              <w:right w:val="nil"/>
            </w:tcBorders>
            <w:shd w:val="clear" w:color="auto" w:fill="auto"/>
            <w:hideMark/>
          </w:tcPr>
          <w:p w14:paraId="63448CBA"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57D7A166" w14:textId="77777777" w:rsidR="008656DE" w:rsidRPr="007F4934" w:rsidRDefault="008656DE" w:rsidP="00085301">
            <w:r w:rsidRPr="007F4934">
              <w:rPr>
                <w:lang w:val="en-US"/>
              </w:rPr>
              <w:t>reverse: 5’GCTACCCTCGACCAAGTGTT-3′</w:t>
            </w:r>
            <w:r w:rsidRPr="007F4934">
              <w:t> </w:t>
            </w:r>
          </w:p>
        </w:tc>
        <w:tc>
          <w:tcPr>
            <w:tcW w:w="2526" w:type="dxa"/>
            <w:tcBorders>
              <w:top w:val="single" w:sz="6" w:space="0" w:color="auto"/>
              <w:left w:val="nil"/>
              <w:bottom w:val="single" w:sz="6" w:space="0" w:color="auto"/>
              <w:right w:val="nil"/>
            </w:tcBorders>
            <w:shd w:val="clear" w:color="auto" w:fill="auto"/>
            <w:hideMark/>
          </w:tcPr>
          <w:p w14:paraId="06579A21" w14:textId="77777777" w:rsidR="008656DE" w:rsidRPr="005E7441" w:rsidRDefault="008656DE" w:rsidP="00085301">
            <w:r w:rsidRPr="005E7441">
              <w:t> </w:t>
            </w:r>
          </w:p>
        </w:tc>
      </w:tr>
      <w:tr w:rsidR="008656DE" w:rsidRPr="007F4934" w14:paraId="050CA989" w14:textId="77777777" w:rsidTr="00512CBB">
        <w:trPr>
          <w:trHeight w:val="253"/>
        </w:trPr>
        <w:tc>
          <w:tcPr>
            <w:tcW w:w="1467" w:type="dxa"/>
            <w:tcBorders>
              <w:top w:val="single" w:sz="6" w:space="0" w:color="auto"/>
              <w:left w:val="nil"/>
              <w:bottom w:val="single" w:sz="6" w:space="0" w:color="auto"/>
              <w:right w:val="nil"/>
            </w:tcBorders>
            <w:shd w:val="clear" w:color="auto" w:fill="auto"/>
            <w:hideMark/>
          </w:tcPr>
          <w:p w14:paraId="1B5A4F19" w14:textId="77777777" w:rsidR="008656DE" w:rsidRPr="007F4934" w:rsidRDefault="008656DE" w:rsidP="00085301">
            <w:r w:rsidRPr="007F4934">
              <w:rPr>
                <w:b/>
                <w:bCs/>
              </w:rPr>
              <w:t>RD12</w:t>
            </w:r>
            <w:r w:rsidRPr="007F4934">
              <w:t> </w:t>
            </w:r>
          </w:p>
        </w:tc>
        <w:tc>
          <w:tcPr>
            <w:tcW w:w="3813" w:type="dxa"/>
            <w:tcBorders>
              <w:top w:val="single" w:sz="6" w:space="0" w:color="auto"/>
              <w:left w:val="nil"/>
              <w:bottom w:val="single" w:sz="6" w:space="0" w:color="auto"/>
              <w:right w:val="nil"/>
            </w:tcBorders>
            <w:shd w:val="clear" w:color="auto" w:fill="auto"/>
            <w:hideMark/>
          </w:tcPr>
          <w:p w14:paraId="72992375"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77F2343D" w14:textId="77777777" w:rsidR="008656DE" w:rsidRPr="007F4934" w:rsidRDefault="008656DE" w:rsidP="00085301">
            <w:r w:rsidRPr="007F4934">
              <w:rPr>
                <w:lang w:val="en-US"/>
              </w:rPr>
              <w:t>forward: 5′-GGGAGCCCAGCATTTACCTC-3′</w:t>
            </w:r>
            <w:r w:rsidRPr="007F4934">
              <w:t> </w:t>
            </w:r>
          </w:p>
        </w:tc>
        <w:tc>
          <w:tcPr>
            <w:tcW w:w="2526" w:type="dxa"/>
            <w:tcBorders>
              <w:top w:val="single" w:sz="6" w:space="0" w:color="auto"/>
              <w:left w:val="nil"/>
              <w:bottom w:val="single" w:sz="6" w:space="0" w:color="auto"/>
              <w:right w:val="nil"/>
            </w:tcBorders>
            <w:shd w:val="clear" w:color="auto" w:fill="auto"/>
            <w:hideMark/>
          </w:tcPr>
          <w:p w14:paraId="21CB085D" w14:textId="57CF02AC" w:rsidR="008656DE" w:rsidRPr="005E7441" w:rsidRDefault="008656DE" w:rsidP="00085301">
            <w:r w:rsidRPr="005E7441">
              <w:rPr>
                <w:lang w:val="en-US"/>
              </w:rPr>
              <w:t>Hlokwe et al.</w:t>
            </w:r>
            <w:r w:rsidR="00512CBB">
              <w:rPr>
                <w:lang w:val="en-US"/>
              </w:rPr>
              <w:t xml:space="preserve">, </w:t>
            </w:r>
            <w:r w:rsidRPr="005E7441">
              <w:rPr>
                <w:lang w:val="en-US"/>
              </w:rPr>
              <w:t>2017</w:t>
            </w:r>
            <w:r w:rsidR="00512CBB">
              <w:t xml:space="preserve">; </w:t>
            </w:r>
            <w:r w:rsidR="00512CBB" w:rsidRPr="00512CBB">
              <w:t>Warren et al.</w:t>
            </w:r>
            <w:r w:rsidR="00512CBB">
              <w:t xml:space="preserve">, </w:t>
            </w:r>
            <w:r w:rsidR="00512CBB" w:rsidRPr="00512CBB">
              <w:t>2006</w:t>
            </w:r>
          </w:p>
        </w:tc>
      </w:tr>
      <w:tr w:rsidR="008656DE" w:rsidRPr="007F4934" w14:paraId="2C29AC3C" w14:textId="77777777" w:rsidTr="00512CBB">
        <w:trPr>
          <w:trHeight w:val="253"/>
        </w:trPr>
        <w:tc>
          <w:tcPr>
            <w:tcW w:w="1467" w:type="dxa"/>
            <w:tcBorders>
              <w:top w:val="single" w:sz="6" w:space="0" w:color="auto"/>
              <w:left w:val="nil"/>
              <w:bottom w:val="single" w:sz="6" w:space="0" w:color="auto"/>
              <w:right w:val="nil"/>
            </w:tcBorders>
            <w:shd w:val="clear" w:color="auto" w:fill="auto"/>
            <w:hideMark/>
          </w:tcPr>
          <w:p w14:paraId="51D0A6C3" w14:textId="77777777" w:rsidR="008656DE" w:rsidRPr="007F4934" w:rsidRDefault="008656DE" w:rsidP="00085301">
            <w:r w:rsidRPr="007F4934">
              <w:t> </w:t>
            </w:r>
          </w:p>
        </w:tc>
        <w:tc>
          <w:tcPr>
            <w:tcW w:w="3813" w:type="dxa"/>
            <w:tcBorders>
              <w:top w:val="single" w:sz="6" w:space="0" w:color="auto"/>
              <w:left w:val="nil"/>
              <w:bottom w:val="single" w:sz="6" w:space="0" w:color="auto"/>
              <w:right w:val="nil"/>
            </w:tcBorders>
            <w:shd w:val="clear" w:color="auto" w:fill="auto"/>
            <w:hideMark/>
          </w:tcPr>
          <w:p w14:paraId="4C9A774F"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5CDFDDD3" w14:textId="77777777" w:rsidR="008656DE" w:rsidRPr="007F4934" w:rsidRDefault="008656DE" w:rsidP="00085301">
            <w:r w:rsidRPr="007F4934">
              <w:rPr>
                <w:lang w:val="en-US"/>
              </w:rPr>
              <w:t>internal: 5’GTGTTGCGGGAATTACTCGG-3′</w:t>
            </w:r>
            <w:r w:rsidRPr="007F4934">
              <w:t> </w:t>
            </w:r>
          </w:p>
        </w:tc>
        <w:tc>
          <w:tcPr>
            <w:tcW w:w="2526" w:type="dxa"/>
            <w:tcBorders>
              <w:top w:val="single" w:sz="6" w:space="0" w:color="auto"/>
              <w:left w:val="nil"/>
              <w:bottom w:val="single" w:sz="6" w:space="0" w:color="auto"/>
              <w:right w:val="nil"/>
            </w:tcBorders>
            <w:shd w:val="clear" w:color="auto" w:fill="auto"/>
            <w:hideMark/>
          </w:tcPr>
          <w:p w14:paraId="134DD679" w14:textId="77777777" w:rsidR="008656DE" w:rsidRPr="005E7441" w:rsidRDefault="008656DE" w:rsidP="00085301">
            <w:r w:rsidRPr="005E7441">
              <w:t> </w:t>
            </w:r>
          </w:p>
        </w:tc>
      </w:tr>
      <w:tr w:rsidR="008656DE" w:rsidRPr="007F4934" w14:paraId="48CC58AB" w14:textId="77777777" w:rsidTr="00512CBB">
        <w:trPr>
          <w:trHeight w:val="253"/>
        </w:trPr>
        <w:tc>
          <w:tcPr>
            <w:tcW w:w="1467" w:type="dxa"/>
            <w:tcBorders>
              <w:top w:val="single" w:sz="6" w:space="0" w:color="auto"/>
              <w:left w:val="nil"/>
              <w:bottom w:val="single" w:sz="6" w:space="0" w:color="auto"/>
              <w:right w:val="nil"/>
            </w:tcBorders>
            <w:shd w:val="clear" w:color="auto" w:fill="auto"/>
            <w:hideMark/>
          </w:tcPr>
          <w:p w14:paraId="55C15030" w14:textId="77777777" w:rsidR="008656DE" w:rsidRPr="007F4934" w:rsidRDefault="008656DE" w:rsidP="00085301">
            <w:r w:rsidRPr="007F4934">
              <w:t> </w:t>
            </w:r>
          </w:p>
        </w:tc>
        <w:tc>
          <w:tcPr>
            <w:tcW w:w="3813" w:type="dxa"/>
            <w:tcBorders>
              <w:top w:val="single" w:sz="6" w:space="0" w:color="auto"/>
              <w:left w:val="nil"/>
              <w:bottom w:val="single" w:sz="6" w:space="0" w:color="auto"/>
              <w:right w:val="nil"/>
            </w:tcBorders>
            <w:shd w:val="clear" w:color="auto" w:fill="auto"/>
            <w:hideMark/>
          </w:tcPr>
          <w:p w14:paraId="742E2BD5"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2A5487E3" w14:textId="77777777" w:rsidR="008656DE" w:rsidRPr="007F4934" w:rsidRDefault="008656DE" w:rsidP="00085301">
            <w:r w:rsidRPr="007F4934">
              <w:rPr>
                <w:lang w:val="en-US"/>
              </w:rPr>
              <w:t>reverse: 5′-AGCAGGAGCGGTTGGATATTC-3</w:t>
            </w:r>
            <w:r w:rsidRPr="007F4934">
              <w:t> </w:t>
            </w:r>
          </w:p>
        </w:tc>
        <w:tc>
          <w:tcPr>
            <w:tcW w:w="2526" w:type="dxa"/>
            <w:tcBorders>
              <w:top w:val="single" w:sz="6" w:space="0" w:color="auto"/>
              <w:left w:val="nil"/>
              <w:bottom w:val="single" w:sz="6" w:space="0" w:color="auto"/>
              <w:right w:val="nil"/>
            </w:tcBorders>
            <w:shd w:val="clear" w:color="auto" w:fill="auto"/>
            <w:hideMark/>
          </w:tcPr>
          <w:p w14:paraId="07EDCC89" w14:textId="77777777" w:rsidR="008656DE" w:rsidRPr="005E7441" w:rsidRDefault="008656DE" w:rsidP="00085301">
            <w:r w:rsidRPr="005E7441">
              <w:t> </w:t>
            </w:r>
          </w:p>
        </w:tc>
      </w:tr>
      <w:tr w:rsidR="008656DE" w:rsidRPr="007F4934" w14:paraId="7E03F58D" w14:textId="77777777" w:rsidTr="00512CBB">
        <w:trPr>
          <w:trHeight w:val="188"/>
        </w:trPr>
        <w:tc>
          <w:tcPr>
            <w:tcW w:w="1467" w:type="dxa"/>
            <w:tcBorders>
              <w:top w:val="single" w:sz="6" w:space="0" w:color="auto"/>
              <w:left w:val="nil"/>
              <w:bottom w:val="single" w:sz="6" w:space="0" w:color="auto"/>
              <w:right w:val="nil"/>
            </w:tcBorders>
            <w:shd w:val="clear" w:color="auto" w:fill="auto"/>
            <w:hideMark/>
          </w:tcPr>
          <w:p w14:paraId="62727B19" w14:textId="77777777" w:rsidR="008656DE" w:rsidRPr="007F4934" w:rsidRDefault="008656DE" w:rsidP="00085301">
            <w:r w:rsidRPr="007F4934">
              <w:rPr>
                <w:b/>
                <w:bCs/>
              </w:rPr>
              <w:t>RD1</w:t>
            </w:r>
            <w:r w:rsidRPr="007F4934">
              <w:t> </w:t>
            </w:r>
          </w:p>
        </w:tc>
        <w:tc>
          <w:tcPr>
            <w:tcW w:w="3813" w:type="dxa"/>
            <w:tcBorders>
              <w:top w:val="single" w:sz="6" w:space="0" w:color="auto"/>
              <w:left w:val="nil"/>
              <w:bottom w:val="single" w:sz="6" w:space="0" w:color="auto"/>
              <w:right w:val="nil"/>
            </w:tcBorders>
            <w:shd w:val="clear" w:color="auto" w:fill="auto"/>
            <w:hideMark/>
          </w:tcPr>
          <w:p w14:paraId="5CE96C43" w14:textId="77777777" w:rsidR="008656DE" w:rsidRPr="007F4934" w:rsidRDefault="008656DE" w:rsidP="00085301">
            <w:r w:rsidRPr="007F4934">
              <w:rPr>
                <w:i/>
                <w:iCs/>
              </w:rPr>
              <w:t>M. bovis</w:t>
            </w:r>
            <w:r w:rsidRPr="007F4934">
              <w:t> </w:t>
            </w:r>
          </w:p>
        </w:tc>
        <w:tc>
          <w:tcPr>
            <w:tcW w:w="5810" w:type="dxa"/>
            <w:tcBorders>
              <w:top w:val="single" w:sz="6" w:space="0" w:color="auto"/>
              <w:left w:val="nil"/>
              <w:bottom w:val="single" w:sz="6" w:space="0" w:color="auto"/>
              <w:right w:val="nil"/>
            </w:tcBorders>
            <w:shd w:val="clear" w:color="auto" w:fill="auto"/>
            <w:hideMark/>
          </w:tcPr>
          <w:p w14:paraId="01EB1BB0" w14:textId="77777777" w:rsidR="008656DE" w:rsidRPr="007F4934" w:rsidRDefault="008656DE" w:rsidP="00085301">
            <w:r w:rsidRPr="007F4934">
              <w:rPr>
                <w:lang w:val="en-US"/>
              </w:rPr>
              <w:t>External forward 5′AAGCGGTTGCCGCCGACCGACC</w:t>
            </w:r>
            <w:r w:rsidRPr="007F4934">
              <w:t> </w:t>
            </w:r>
          </w:p>
        </w:tc>
        <w:tc>
          <w:tcPr>
            <w:tcW w:w="2526" w:type="dxa"/>
            <w:tcBorders>
              <w:top w:val="single" w:sz="6" w:space="0" w:color="auto"/>
              <w:left w:val="nil"/>
              <w:bottom w:val="single" w:sz="6" w:space="0" w:color="auto"/>
              <w:right w:val="nil"/>
            </w:tcBorders>
            <w:shd w:val="clear" w:color="auto" w:fill="auto"/>
            <w:hideMark/>
          </w:tcPr>
          <w:p w14:paraId="3391DE25" w14:textId="113646E6" w:rsidR="008656DE" w:rsidRPr="005E7441" w:rsidRDefault="008656DE" w:rsidP="00085301">
            <w:r w:rsidRPr="005E7441">
              <w:rPr>
                <w:lang w:val="en-US"/>
              </w:rPr>
              <w:t>El-Tawab et al.</w:t>
            </w:r>
            <w:r w:rsidR="00512CBB">
              <w:rPr>
                <w:lang w:val="en-US"/>
              </w:rPr>
              <w:t xml:space="preserve">, </w:t>
            </w:r>
            <w:r w:rsidRPr="005E7441">
              <w:rPr>
                <w:lang w:val="en-US"/>
              </w:rPr>
              <w:t>2016</w:t>
            </w:r>
            <w:r w:rsidR="00512CBB">
              <w:rPr>
                <w:lang w:val="en-US"/>
              </w:rPr>
              <w:t>;</w:t>
            </w:r>
            <w:r w:rsidRPr="005E7441">
              <w:t> </w:t>
            </w:r>
            <w:r w:rsidR="00512CBB" w:rsidRPr="00512CBB">
              <w:t>Warren et al.</w:t>
            </w:r>
            <w:r w:rsidR="00512CBB">
              <w:t xml:space="preserve">, </w:t>
            </w:r>
            <w:r w:rsidR="00512CBB" w:rsidRPr="00512CBB">
              <w:t>2006</w:t>
            </w:r>
          </w:p>
        </w:tc>
      </w:tr>
      <w:tr w:rsidR="008656DE" w:rsidRPr="007F4934" w14:paraId="52F07C2B" w14:textId="77777777" w:rsidTr="00512CBB">
        <w:trPr>
          <w:trHeight w:val="188"/>
        </w:trPr>
        <w:tc>
          <w:tcPr>
            <w:tcW w:w="1467" w:type="dxa"/>
            <w:tcBorders>
              <w:top w:val="single" w:sz="6" w:space="0" w:color="auto"/>
              <w:left w:val="nil"/>
              <w:bottom w:val="single" w:sz="6" w:space="0" w:color="auto"/>
              <w:right w:val="nil"/>
            </w:tcBorders>
            <w:shd w:val="clear" w:color="auto" w:fill="auto"/>
            <w:hideMark/>
          </w:tcPr>
          <w:p w14:paraId="78F01755" w14:textId="77777777" w:rsidR="008656DE" w:rsidRPr="007F4934" w:rsidRDefault="008656DE" w:rsidP="00085301">
            <w:r w:rsidRPr="007F4934">
              <w:t> </w:t>
            </w:r>
          </w:p>
        </w:tc>
        <w:tc>
          <w:tcPr>
            <w:tcW w:w="3813" w:type="dxa"/>
            <w:tcBorders>
              <w:top w:val="single" w:sz="6" w:space="0" w:color="auto"/>
              <w:left w:val="nil"/>
              <w:bottom w:val="single" w:sz="6" w:space="0" w:color="auto"/>
              <w:right w:val="nil"/>
            </w:tcBorders>
            <w:shd w:val="clear" w:color="auto" w:fill="auto"/>
            <w:hideMark/>
          </w:tcPr>
          <w:p w14:paraId="2DBC147C"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236AB596" w14:textId="77777777" w:rsidR="008656DE" w:rsidRPr="007F4934" w:rsidRDefault="008656DE" w:rsidP="00085301">
            <w:r w:rsidRPr="007F4934">
              <w:rPr>
                <w:lang w:val="en-US"/>
              </w:rPr>
              <w:t> Internal forward 5′CTGGCTATATTCCTGGGCCCGG</w:t>
            </w:r>
            <w:r w:rsidRPr="007F4934">
              <w:t> </w:t>
            </w:r>
          </w:p>
        </w:tc>
        <w:tc>
          <w:tcPr>
            <w:tcW w:w="2526" w:type="dxa"/>
            <w:tcBorders>
              <w:top w:val="single" w:sz="6" w:space="0" w:color="auto"/>
              <w:left w:val="nil"/>
              <w:bottom w:val="single" w:sz="6" w:space="0" w:color="auto"/>
              <w:right w:val="nil"/>
            </w:tcBorders>
            <w:shd w:val="clear" w:color="auto" w:fill="auto"/>
            <w:hideMark/>
          </w:tcPr>
          <w:p w14:paraId="4FC4FB7B" w14:textId="77777777" w:rsidR="008656DE" w:rsidRPr="005E7441" w:rsidRDefault="008656DE" w:rsidP="00085301">
            <w:r w:rsidRPr="005E7441">
              <w:t> </w:t>
            </w:r>
          </w:p>
        </w:tc>
      </w:tr>
      <w:tr w:rsidR="008656DE" w:rsidRPr="007F4934" w14:paraId="77E28204" w14:textId="77777777" w:rsidTr="00512CBB">
        <w:trPr>
          <w:trHeight w:val="188"/>
        </w:trPr>
        <w:tc>
          <w:tcPr>
            <w:tcW w:w="1467" w:type="dxa"/>
            <w:tcBorders>
              <w:top w:val="single" w:sz="6" w:space="0" w:color="auto"/>
              <w:left w:val="nil"/>
              <w:bottom w:val="single" w:sz="6" w:space="0" w:color="auto"/>
              <w:right w:val="nil"/>
            </w:tcBorders>
            <w:shd w:val="clear" w:color="auto" w:fill="auto"/>
            <w:hideMark/>
          </w:tcPr>
          <w:p w14:paraId="6ED85955" w14:textId="77777777" w:rsidR="008656DE" w:rsidRPr="007F4934" w:rsidRDefault="008656DE" w:rsidP="00085301">
            <w:r w:rsidRPr="007F4934">
              <w:t> </w:t>
            </w:r>
          </w:p>
        </w:tc>
        <w:tc>
          <w:tcPr>
            <w:tcW w:w="3813" w:type="dxa"/>
            <w:tcBorders>
              <w:top w:val="single" w:sz="6" w:space="0" w:color="auto"/>
              <w:left w:val="nil"/>
              <w:bottom w:val="single" w:sz="6" w:space="0" w:color="auto"/>
              <w:right w:val="nil"/>
            </w:tcBorders>
            <w:shd w:val="clear" w:color="auto" w:fill="auto"/>
            <w:hideMark/>
          </w:tcPr>
          <w:p w14:paraId="7CE7F84D"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6A2DADDD" w14:textId="77777777" w:rsidR="008656DE" w:rsidRPr="007F4934" w:rsidRDefault="008656DE" w:rsidP="00085301">
            <w:r w:rsidRPr="007F4934">
              <w:rPr>
                <w:lang w:val="en-US"/>
              </w:rPr>
              <w:t>External reverse 5′GAGGCGATCTGGCGGTTTGGGG</w:t>
            </w:r>
            <w:r w:rsidRPr="007F4934">
              <w:t> </w:t>
            </w:r>
          </w:p>
        </w:tc>
        <w:tc>
          <w:tcPr>
            <w:tcW w:w="2526" w:type="dxa"/>
            <w:tcBorders>
              <w:top w:val="single" w:sz="6" w:space="0" w:color="auto"/>
              <w:left w:val="nil"/>
              <w:bottom w:val="single" w:sz="6" w:space="0" w:color="auto"/>
              <w:right w:val="nil"/>
            </w:tcBorders>
            <w:shd w:val="clear" w:color="auto" w:fill="auto"/>
            <w:hideMark/>
          </w:tcPr>
          <w:p w14:paraId="7573D5EB" w14:textId="77777777" w:rsidR="008656DE" w:rsidRPr="005E7441" w:rsidRDefault="008656DE" w:rsidP="00085301">
            <w:r w:rsidRPr="005E7441">
              <w:t> </w:t>
            </w:r>
          </w:p>
        </w:tc>
      </w:tr>
      <w:tr w:rsidR="008656DE" w:rsidRPr="007F4934" w14:paraId="396A7D33" w14:textId="77777777" w:rsidTr="00512CBB">
        <w:trPr>
          <w:trHeight w:val="206"/>
        </w:trPr>
        <w:tc>
          <w:tcPr>
            <w:tcW w:w="1467" w:type="dxa"/>
            <w:tcBorders>
              <w:top w:val="single" w:sz="6" w:space="0" w:color="auto"/>
              <w:left w:val="nil"/>
              <w:bottom w:val="single" w:sz="6" w:space="0" w:color="auto"/>
              <w:right w:val="nil"/>
            </w:tcBorders>
            <w:shd w:val="clear" w:color="auto" w:fill="auto"/>
            <w:hideMark/>
          </w:tcPr>
          <w:p w14:paraId="47A2D827" w14:textId="77777777" w:rsidR="008656DE" w:rsidRPr="007F4934" w:rsidRDefault="008656DE" w:rsidP="00085301">
            <w:r w:rsidRPr="007F4934">
              <w:rPr>
                <w:b/>
                <w:bCs/>
              </w:rPr>
              <w:t>RD9</w:t>
            </w:r>
            <w:r w:rsidRPr="007F4934">
              <w:t> </w:t>
            </w:r>
          </w:p>
        </w:tc>
        <w:tc>
          <w:tcPr>
            <w:tcW w:w="3813" w:type="dxa"/>
            <w:tcBorders>
              <w:top w:val="single" w:sz="6" w:space="0" w:color="auto"/>
              <w:left w:val="nil"/>
              <w:bottom w:val="single" w:sz="6" w:space="0" w:color="auto"/>
              <w:right w:val="nil"/>
            </w:tcBorders>
            <w:shd w:val="clear" w:color="auto" w:fill="auto"/>
            <w:hideMark/>
          </w:tcPr>
          <w:p w14:paraId="4D4B1E05" w14:textId="7320FC44" w:rsidR="008656DE" w:rsidRPr="007F4934" w:rsidRDefault="008656DE" w:rsidP="00085301"/>
        </w:tc>
        <w:tc>
          <w:tcPr>
            <w:tcW w:w="5810" w:type="dxa"/>
            <w:tcBorders>
              <w:top w:val="single" w:sz="6" w:space="0" w:color="auto"/>
              <w:left w:val="nil"/>
              <w:bottom w:val="single" w:sz="6" w:space="0" w:color="auto"/>
              <w:right w:val="nil"/>
            </w:tcBorders>
            <w:shd w:val="clear" w:color="auto" w:fill="auto"/>
            <w:hideMark/>
          </w:tcPr>
          <w:p w14:paraId="55CB7517" w14:textId="77777777" w:rsidR="008656DE" w:rsidRPr="007F4934" w:rsidRDefault="008656DE" w:rsidP="00085301">
            <w:r w:rsidRPr="007F4934">
              <w:rPr>
                <w:lang w:val="en-US"/>
              </w:rPr>
              <w:t>F; 5' ACT CCC AGC GCT CGG CGG TGA CGG TAT CGT 3'</w:t>
            </w:r>
            <w:r w:rsidRPr="007F4934">
              <w:t> </w:t>
            </w:r>
          </w:p>
        </w:tc>
        <w:tc>
          <w:tcPr>
            <w:tcW w:w="2526" w:type="dxa"/>
            <w:tcBorders>
              <w:top w:val="single" w:sz="6" w:space="0" w:color="auto"/>
              <w:left w:val="nil"/>
              <w:bottom w:val="single" w:sz="6" w:space="0" w:color="auto"/>
              <w:right w:val="nil"/>
            </w:tcBorders>
            <w:shd w:val="clear" w:color="auto" w:fill="auto"/>
            <w:hideMark/>
          </w:tcPr>
          <w:p w14:paraId="7957D3EF" w14:textId="77777777" w:rsidR="008656DE" w:rsidRPr="005E7441" w:rsidRDefault="008656DE" w:rsidP="00085301">
            <w:r w:rsidRPr="005E7441">
              <w:rPr>
                <w:lang w:val="en-US"/>
              </w:rPr>
              <w:t>Vasconcellos et al., 2010</w:t>
            </w:r>
            <w:r w:rsidRPr="005E7441">
              <w:t> </w:t>
            </w:r>
          </w:p>
        </w:tc>
      </w:tr>
      <w:tr w:rsidR="008656DE" w:rsidRPr="007F4934" w14:paraId="14671FE7" w14:textId="77777777" w:rsidTr="00512CBB">
        <w:trPr>
          <w:trHeight w:val="188"/>
        </w:trPr>
        <w:tc>
          <w:tcPr>
            <w:tcW w:w="1467" w:type="dxa"/>
            <w:tcBorders>
              <w:top w:val="single" w:sz="6" w:space="0" w:color="auto"/>
              <w:left w:val="nil"/>
              <w:bottom w:val="single" w:sz="6" w:space="0" w:color="auto"/>
              <w:right w:val="nil"/>
            </w:tcBorders>
            <w:shd w:val="clear" w:color="auto" w:fill="auto"/>
            <w:hideMark/>
          </w:tcPr>
          <w:p w14:paraId="4551CD4B" w14:textId="77777777" w:rsidR="008656DE" w:rsidRPr="007F4934" w:rsidRDefault="008656DE" w:rsidP="00085301">
            <w:r w:rsidRPr="007F4934">
              <w:lastRenderedPageBreak/>
              <w:t> </w:t>
            </w:r>
          </w:p>
        </w:tc>
        <w:tc>
          <w:tcPr>
            <w:tcW w:w="3813" w:type="dxa"/>
            <w:tcBorders>
              <w:top w:val="single" w:sz="6" w:space="0" w:color="auto"/>
              <w:left w:val="nil"/>
              <w:bottom w:val="single" w:sz="6" w:space="0" w:color="auto"/>
              <w:right w:val="nil"/>
            </w:tcBorders>
            <w:shd w:val="clear" w:color="auto" w:fill="auto"/>
            <w:hideMark/>
          </w:tcPr>
          <w:p w14:paraId="6E3D7FD3"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485DA9BA" w14:textId="77777777" w:rsidR="008656DE" w:rsidRPr="007F4934" w:rsidRDefault="008656DE" w:rsidP="00085301">
            <w:r w:rsidRPr="007F4934">
              <w:rPr>
                <w:lang w:val="en-US"/>
              </w:rPr>
              <w:t>R; 5' ATT CCG TGG GCG CTG CGG CCA ATG TTT GTT 3'</w:t>
            </w:r>
            <w:r w:rsidRPr="007F4934">
              <w:t> </w:t>
            </w:r>
          </w:p>
        </w:tc>
        <w:tc>
          <w:tcPr>
            <w:tcW w:w="2526" w:type="dxa"/>
            <w:tcBorders>
              <w:top w:val="single" w:sz="6" w:space="0" w:color="auto"/>
              <w:left w:val="nil"/>
              <w:bottom w:val="single" w:sz="6" w:space="0" w:color="auto"/>
              <w:right w:val="nil"/>
            </w:tcBorders>
            <w:shd w:val="clear" w:color="auto" w:fill="auto"/>
            <w:hideMark/>
          </w:tcPr>
          <w:p w14:paraId="4C4529F3" w14:textId="77777777" w:rsidR="008656DE" w:rsidRPr="005E7441" w:rsidRDefault="008656DE" w:rsidP="00085301">
            <w:r w:rsidRPr="005E7441">
              <w:t> </w:t>
            </w:r>
          </w:p>
        </w:tc>
      </w:tr>
      <w:tr w:rsidR="008656DE" w:rsidRPr="007F4934" w14:paraId="4A50E849" w14:textId="77777777" w:rsidTr="00512CBB">
        <w:trPr>
          <w:trHeight w:val="188"/>
        </w:trPr>
        <w:tc>
          <w:tcPr>
            <w:tcW w:w="1467" w:type="dxa"/>
            <w:tcBorders>
              <w:top w:val="single" w:sz="6" w:space="0" w:color="auto"/>
              <w:left w:val="nil"/>
              <w:bottom w:val="single" w:sz="6" w:space="0" w:color="auto"/>
              <w:right w:val="nil"/>
            </w:tcBorders>
            <w:shd w:val="clear" w:color="auto" w:fill="auto"/>
            <w:hideMark/>
          </w:tcPr>
          <w:p w14:paraId="533FA57A" w14:textId="77777777" w:rsidR="008656DE" w:rsidRPr="007F4934" w:rsidRDefault="008656DE" w:rsidP="00085301">
            <w:r w:rsidRPr="007F4934">
              <w:rPr>
                <w:b/>
                <w:bCs/>
              </w:rPr>
              <w:t>RD8 deleted</w:t>
            </w:r>
            <w:r w:rsidRPr="007F4934">
              <w:t> </w:t>
            </w:r>
          </w:p>
        </w:tc>
        <w:tc>
          <w:tcPr>
            <w:tcW w:w="3813" w:type="dxa"/>
            <w:tcBorders>
              <w:top w:val="single" w:sz="6" w:space="0" w:color="auto"/>
              <w:left w:val="nil"/>
              <w:bottom w:val="single" w:sz="6" w:space="0" w:color="auto"/>
              <w:right w:val="nil"/>
            </w:tcBorders>
            <w:shd w:val="clear" w:color="auto" w:fill="auto"/>
            <w:hideMark/>
          </w:tcPr>
          <w:p w14:paraId="4BBC1AE0"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0A5FF040" w14:textId="77777777" w:rsidR="008656DE" w:rsidRPr="007F4934" w:rsidRDefault="008656DE" w:rsidP="00085301">
            <w:r w:rsidRPr="007F4934">
              <w:rPr>
                <w:lang w:val="en-US"/>
              </w:rPr>
              <w:t>F-GTCGAAGCGGGGCGCTCT</w:t>
            </w:r>
            <w:r w:rsidRPr="007F4934">
              <w:t> </w:t>
            </w:r>
          </w:p>
        </w:tc>
        <w:tc>
          <w:tcPr>
            <w:tcW w:w="2526" w:type="dxa"/>
            <w:tcBorders>
              <w:top w:val="single" w:sz="6" w:space="0" w:color="auto"/>
              <w:left w:val="nil"/>
              <w:bottom w:val="single" w:sz="6" w:space="0" w:color="auto"/>
              <w:right w:val="nil"/>
            </w:tcBorders>
            <w:shd w:val="clear" w:color="auto" w:fill="auto"/>
            <w:hideMark/>
          </w:tcPr>
          <w:p w14:paraId="1D9077CE" w14:textId="77777777" w:rsidR="008656DE" w:rsidRPr="005E7441" w:rsidRDefault="008656DE" w:rsidP="00085301">
            <w:r w:rsidRPr="005E7441">
              <w:rPr>
                <w:lang w:val="en-US"/>
              </w:rPr>
              <w:t>Kim et al., 2013</w:t>
            </w:r>
            <w:r w:rsidRPr="005E7441">
              <w:t> </w:t>
            </w:r>
          </w:p>
        </w:tc>
      </w:tr>
      <w:tr w:rsidR="008656DE" w:rsidRPr="007F4934" w14:paraId="2D1EDE63" w14:textId="77777777" w:rsidTr="00512CBB">
        <w:trPr>
          <w:trHeight w:val="253"/>
        </w:trPr>
        <w:tc>
          <w:tcPr>
            <w:tcW w:w="1467" w:type="dxa"/>
            <w:tcBorders>
              <w:top w:val="single" w:sz="6" w:space="0" w:color="auto"/>
              <w:left w:val="nil"/>
              <w:bottom w:val="single" w:sz="6" w:space="0" w:color="auto"/>
              <w:right w:val="nil"/>
            </w:tcBorders>
            <w:shd w:val="clear" w:color="auto" w:fill="auto"/>
            <w:hideMark/>
          </w:tcPr>
          <w:p w14:paraId="1CEC192E" w14:textId="77777777" w:rsidR="008656DE" w:rsidRPr="007F4934" w:rsidRDefault="008656DE" w:rsidP="00085301">
            <w:r w:rsidRPr="007F4934">
              <w:t> </w:t>
            </w:r>
          </w:p>
        </w:tc>
        <w:tc>
          <w:tcPr>
            <w:tcW w:w="3813" w:type="dxa"/>
            <w:tcBorders>
              <w:top w:val="single" w:sz="6" w:space="0" w:color="auto"/>
              <w:left w:val="nil"/>
              <w:bottom w:val="single" w:sz="6" w:space="0" w:color="auto"/>
              <w:right w:val="nil"/>
            </w:tcBorders>
            <w:shd w:val="clear" w:color="auto" w:fill="auto"/>
            <w:hideMark/>
          </w:tcPr>
          <w:p w14:paraId="288EB954"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0668872A" w14:textId="77777777" w:rsidR="008656DE" w:rsidRPr="007F4934" w:rsidRDefault="008656DE" w:rsidP="00085301">
            <w:r w:rsidRPr="007F4934">
              <w:rPr>
                <w:lang w:val="en-US"/>
              </w:rPr>
              <w:t>R-GGTTCTTGGCGTCTTGGAAGG</w:t>
            </w:r>
            <w:r w:rsidRPr="007F4934">
              <w:t> </w:t>
            </w:r>
          </w:p>
        </w:tc>
        <w:tc>
          <w:tcPr>
            <w:tcW w:w="2526" w:type="dxa"/>
            <w:tcBorders>
              <w:top w:val="single" w:sz="6" w:space="0" w:color="auto"/>
              <w:left w:val="nil"/>
              <w:bottom w:val="single" w:sz="6" w:space="0" w:color="auto"/>
              <w:right w:val="nil"/>
            </w:tcBorders>
            <w:shd w:val="clear" w:color="auto" w:fill="auto"/>
            <w:hideMark/>
          </w:tcPr>
          <w:p w14:paraId="7315F9D9" w14:textId="77777777" w:rsidR="008656DE" w:rsidRPr="005E7441" w:rsidRDefault="008656DE" w:rsidP="00085301">
            <w:r w:rsidRPr="005E7441">
              <w:t> </w:t>
            </w:r>
          </w:p>
        </w:tc>
      </w:tr>
      <w:tr w:rsidR="008656DE" w:rsidRPr="007F4934" w14:paraId="4FA14999" w14:textId="77777777" w:rsidTr="00512CBB">
        <w:trPr>
          <w:trHeight w:val="253"/>
        </w:trPr>
        <w:tc>
          <w:tcPr>
            <w:tcW w:w="1467" w:type="dxa"/>
            <w:tcBorders>
              <w:top w:val="single" w:sz="6" w:space="0" w:color="auto"/>
              <w:left w:val="nil"/>
              <w:bottom w:val="single" w:sz="6" w:space="0" w:color="auto"/>
              <w:right w:val="nil"/>
            </w:tcBorders>
            <w:shd w:val="clear" w:color="auto" w:fill="auto"/>
            <w:hideMark/>
          </w:tcPr>
          <w:p w14:paraId="14464CD1" w14:textId="77777777" w:rsidR="008656DE" w:rsidRPr="007F4934" w:rsidRDefault="008656DE" w:rsidP="00085301">
            <w:r w:rsidRPr="007F4934">
              <w:rPr>
                <w:b/>
                <w:bCs/>
              </w:rPr>
              <w:t>RD1</w:t>
            </w:r>
            <w:r w:rsidRPr="007F4934">
              <w:t> </w:t>
            </w:r>
          </w:p>
        </w:tc>
        <w:tc>
          <w:tcPr>
            <w:tcW w:w="3813" w:type="dxa"/>
            <w:tcBorders>
              <w:top w:val="single" w:sz="6" w:space="0" w:color="auto"/>
              <w:left w:val="nil"/>
              <w:bottom w:val="single" w:sz="6" w:space="0" w:color="auto"/>
              <w:right w:val="nil"/>
            </w:tcBorders>
            <w:shd w:val="clear" w:color="auto" w:fill="auto"/>
            <w:hideMark/>
          </w:tcPr>
          <w:p w14:paraId="67FDA106"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08175EBD" w14:textId="77777777" w:rsidR="008656DE" w:rsidRPr="007F4934" w:rsidRDefault="008656DE" w:rsidP="00085301">
            <w:r w:rsidRPr="007F4934">
              <w:rPr>
                <w:lang w:val="en-US"/>
              </w:rPr>
              <w:t>F-CGAGGGGAAGCAGTCCCTGA</w:t>
            </w:r>
            <w:r w:rsidRPr="007F4934">
              <w:t> </w:t>
            </w:r>
          </w:p>
        </w:tc>
        <w:tc>
          <w:tcPr>
            <w:tcW w:w="2526" w:type="dxa"/>
            <w:tcBorders>
              <w:top w:val="single" w:sz="6" w:space="0" w:color="auto"/>
              <w:left w:val="nil"/>
              <w:bottom w:val="single" w:sz="6" w:space="0" w:color="auto"/>
              <w:right w:val="nil"/>
            </w:tcBorders>
            <w:shd w:val="clear" w:color="auto" w:fill="auto"/>
            <w:hideMark/>
          </w:tcPr>
          <w:p w14:paraId="039A404C" w14:textId="77777777" w:rsidR="008656DE" w:rsidRPr="005E7441" w:rsidRDefault="008656DE" w:rsidP="00085301">
            <w:r w:rsidRPr="005E7441">
              <w:rPr>
                <w:lang w:val="en-US"/>
              </w:rPr>
              <w:t>Kim et al., 2013</w:t>
            </w:r>
            <w:r w:rsidRPr="005E7441">
              <w:t> </w:t>
            </w:r>
          </w:p>
        </w:tc>
      </w:tr>
      <w:tr w:rsidR="008656DE" w:rsidRPr="007F4934" w14:paraId="5F011B1A" w14:textId="77777777" w:rsidTr="00512CBB">
        <w:trPr>
          <w:trHeight w:val="244"/>
        </w:trPr>
        <w:tc>
          <w:tcPr>
            <w:tcW w:w="1467" w:type="dxa"/>
            <w:tcBorders>
              <w:top w:val="single" w:sz="6" w:space="0" w:color="auto"/>
              <w:left w:val="nil"/>
              <w:bottom w:val="single" w:sz="6" w:space="0" w:color="auto"/>
              <w:right w:val="nil"/>
            </w:tcBorders>
            <w:shd w:val="clear" w:color="auto" w:fill="auto"/>
            <w:hideMark/>
          </w:tcPr>
          <w:p w14:paraId="79914FF1" w14:textId="77777777" w:rsidR="008656DE" w:rsidRPr="007F4934" w:rsidRDefault="008656DE" w:rsidP="00085301">
            <w:r w:rsidRPr="007F4934">
              <w:t> </w:t>
            </w:r>
          </w:p>
        </w:tc>
        <w:tc>
          <w:tcPr>
            <w:tcW w:w="3813" w:type="dxa"/>
            <w:tcBorders>
              <w:top w:val="single" w:sz="6" w:space="0" w:color="auto"/>
              <w:left w:val="nil"/>
              <w:bottom w:val="single" w:sz="6" w:space="0" w:color="auto"/>
              <w:right w:val="nil"/>
            </w:tcBorders>
            <w:shd w:val="clear" w:color="auto" w:fill="auto"/>
            <w:hideMark/>
          </w:tcPr>
          <w:p w14:paraId="56B4B6D4" w14:textId="77777777" w:rsidR="008656DE" w:rsidRPr="007F4934" w:rsidRDefault="008656DE" w:rsidP="00085301">
            <w:r w:rsidRPr="007F4934">
              <w:t> </w:t>
            </w:r>
          </w:p>
        </w:tc>
        <w:tc>
          <w:tcPr>
            <w:tcW w:w="5810" w:type="dxa"/>
            <w:tcBorders>
              <w:top w:val="single" w:sz="6" w:space="0" w:color="auto"/>
              <w:left w:val="nil"/>
              <w:bottom w:val="single" w:sz="6" w:space="0" w:color="auto"/>
              <w:right w:val="nil"/>
            </w:tcBorders>
            <w:shd w:val="clear" w:color="auto" w:fill="auto"/>
            <w:hideMark/>
          </w:tcPr>
          <w:p w14:paraId="6DD6BA9B" w14:textId="77777777" w:rsidR="008656DE" w:rsidRPr="007F4934" w:rsidRDefault="008656DE" w:rsidP="00085301">
            <w:r w:rsidRPr="007F4934">
              <w:rPr>
                <w:lang w:val="en-US"/>
              </w:rPr>
              <w:t>R-AGGTCGAACTCGCCCGATCC</w:t>
            </w:r>
            <w:r w:rsidRPr="007F4934">
              <w:t> </w:t>
            </w:r>
          </w:p>
        </w:tc>
        <w:tc>
          <w:tcPr>
            <w:tcW w:w="2526" w:type="dxa"/>
            <w:tcBorders>
              <w:top w:val="single" w:sz="6" w:space="0" w:color="auto"/>
              <w:left w:val="nil"/>
              <w:bottom w:val="single" w:sz="6" w:space="0" w:color="auto"/>
              <w:right w:val="nil"/>
            </w:tcBorders>
            <w:shd w:val="clear" w:color="auto" w:fill="auto"/>
            <w:hideMark/>
          </w:tcPr>
          <w:p w14:paraId="61C1B31C" w14:textId="77777777" w:rsidR="008656DE" w:rsidRPr="007F4934" w:rsidRDefault="008656DE" w:rsidP="00085301">
            <w:r w:rsidRPr="007F4934">
              <w:t> </w:t>
            </w:r>
          </w:p>
        </w:tc>
      </w:tr>
    </w:tbl>
    <w:p w14:paraId="12F90AA6" w14:textId="7566D0C1" w:rsidR="00270EB4" w:rsidRDefault="00270EB4">
      <w:pPr>
        <w:sectPr w:rsidR="00270EB4" w:rsidSect="00E53222">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20" w:footer="720" w:gutter="0"/>
          <w:cols w:space="720"/>
          <w:docGrid w:linePitch="360"/>
        </w:sectPr>
      </w:pPr>
    </w:p>
    <w:p w14:paraId="17748852" w14:textId="77777777" w:rsidR="00270EB4" w:rsidRPr="00D2515C" w:rsidRDefault="00270EB4" w:rsidP="00270EB4">
      <w:pPr>
        <w:rPr>
          <w:rFonts w:ascii="Times" w:hAnsi="Times"/>
        </w:rPr>
      </w:pPr>
      <w:r w:rsidRPr="00D2515C">
        <w:rPr>
          <w:rStyle w:val="apple-converted-space"/>
          <w:rFonts w:ascii="Times" w:hAnsi="Times" w:cs="Arial"/>
          <w:color w:val="222222"/>
          <w:shd w:val="clear" w:color="auto" w:fill="FFFFFF"/>
        </w:rPr>
        <w:lastRenderedPageBreak/>
        <w:t> </w:t>
      </w:r>
      <w:r w:rsidRPr="00D2515C">
        <w:rPr>
          <w:rFonts w:ascii="Times" w:hAnsi="Times" w:cs="Arial"/>
          <w:color w:val="222222"/>
          <w:shd w:val="clear" w:color="auto" w:fill="FFFFFF"/>
        </w:rPr>
        <w:t>Figures S1–S3: Diagrams for the wastewater treatment plant’s configurations chosen for this study</w:t>
      </w:r>
    </w:p>
    <w:p w14:paraId="23EA6CA0" w14:textId="77777777" w:rsidR="00270EB4" w:rsidRDefault="00270EB4"/>
    <w:p w14:paraId="43A476F6" w14:textId="77777777" w:rsidR="00270EB4" w:rsidRDefault="00270EB4"/>
    <w:p w14:paraId="6FB91207" w14:textId="7355F4FD" w:rsidR="00546EB9" w:rsidRDefault="00121C10">
      <w:r w:rsidRPr="00121C10">
        <w:rPr>
          <w:noProof/>
        </w:rPr>
        <w:drawing>
          <wp:inline distT="0" distB="0" distL="0" distR="0" wp14:anchorId="519004BC" wp14:editId="762F9FCE">
            <wp:extent cx="6307323" cy="2782957"/>
            <wp:effectExtent l="0" t="0" r="5080" b="0"/>
            <wp:docPr id="3" name="Picture 3" descr="C:\Users\hleng\OneDrive - Durban University of Technology\WWTPS\WWTP 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leng\OneDrive - Durban University of Technology\WWTPS\WWTP A.jp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6685" r="3909" b="17941"/>
                    <a:stretch/>
                  </pic:blipFill>
                  <pic:spPr bwMode="auto">
                    <a:xfrm>
                      <a:off x="0" y="0"/>
                      <a:ext cx="6362563" cy="2807330"/>
                    </a:xfrm>
                    <a:prstGeom prst="rect">
                      <a:avLst/>
                    </a:prstGeom>
                    <a:noFill/>
                    <a:ln>
                      <a:noFill/>
                    </a:ln>
                    <a:extLst>
                      <a:ext uri="{53640926-AAD7-44D8-BBD7-CCE9431645EC}">
                        <a14:shadowObscured xmlns:a14="http://schemas.microsoft.com/office/drawing/2010/main"/>
                      </a:ext>
                    </a:extLst>
                  </pic:spPr>
                </pic:pic>
              </a:graphicData>
            </a:graphic>
          </wp:inline>
        </w:drawing>
      </w:r>
    </w:p>
    <w:p w14:paraId="4C26A069" w14:textId="5F5D5637" w:rsidR="00546EB9" w:rsidRDefault="00546EB9">
      <w:r w:rsidRPr="00546EB9">
        <w:t xml:space="preserve">Figure S1: </w:t>
      </w:r>
      <w:r w:rsidR="00B043C6">
        <w:t xml:space="preserve">A schematic diagram of </w:t>
      </w:r>
      <w:r w:rsidR="00270EB4">
        <w:t xml:space="preserve">WWTP A </w:t>
      </w:r>
      <w:r w:rsidR="00B043C6">
        <w:t>in Durban, South Africa</w:t>
      </w:r>
    </w:p>
    <w:p w14:paraId="1AC163AF" w14:textId="77777777" w:rsidR="00270EB4" w:rsidRPr="00546EB9" w:rsidRDefault="00270EB4"/>
    <w:p w14:paraId="5014FE2A" w14:textId="44EC6F9A" w:rsidR="00546EB9" w:rsidRDefault="00121C10">
      <w:r w:rsidRPr="00121C10">
        <w:rPr>
          <w:noProof/>
        </w:rPr>
        <w:drawing>
          <wp:inline distT="0" distB="0" distL="0" distR="0" wp14:anchorId="06A372FA" wp14:editId="65D4153B">
            <wp:extent cx="6306820" cy="3233110"/>
            <wp:effectExtent l="0" t="0" r="5080" b="5715"/>
            <wp:docPr id="5" name="Picture 5" descr="C:\Users\hleng\OneDrive - Durban University of Technology\WWTPS\WWTP 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leng\OneDrive - Durban University of Technology\WWTPS\WWTP B.jpg"/>
                    <pic:cNvPicPr>
                      <a:picLocks noChangeAspect="1" noChangeArrowheads="1"/>
                    </pic:cNvPicPr>
                  </pic:nvPicPr>
                  <pic:blipFill rotWithShape="1">
                    <a:blip r:embed="rId17">
                      <a:extLst>
                        <a:ext uri="{28A0092B-C50C-407E-A947-70E740481C1C}">
                          <a14:useLocalDpi xmlns:a14="http://schemas.microsoft.com/office/drawing/2010/main" val="0"/>
                        </a:ext>
                      </a:extLst>
                    </a:blip>
                    <a:srcRect l="321" t="5556" r="13862" b="16235"/>
                    <a:stretch/>
                  </pic:blipFill>
                  <pic:spPr bwMode="auto">
                    <a:xfrm>
                      <a:off x="0" y="0"/>
                      <a:ext cx="6383941" cy="3272645"/>
                    </a:xfrm>
                    <a:prstGeom prst="rect">
                      <a:avLst/>
                    </a:prstGeom>
                    <a:noFill/>
                    <a:ln>
                      <a:noFill/>
                    </a:ln>
                    <a:extLst>
                      <a:ext uri="{53640926-AAD7-44D8-BBD7-CCE9431645EC}">
                        <a14:shadowObscured xmlns:a14="http://schemas.microsoft.com/office/drawing/2010/main"/>
                      </a:ext>
                    </a:extLst>
                  </pic:spPr>
                </pic:pic>
              </a:graphicData>
            </a:graphic>
          </wp:inline>
        </w:drawing>
      </w:r>
    </w:p>
    <w:p w14:paraId="42299B5D" w14:textId="412EFE18" w:rsidR="00546EB9" w:rsidRPr="00546EB9" w:rsidRDefault="00546EB9">
      <w:pPr>
        <w:sectPr w:rsidR="00546EB9" w:rsidRPr="00546EB9" w:rsidSect="00546EB9">
          <w:pgSz w:w="12240" w:h="15840"/>
          <w:pgMar w:top="1440" w:right="1440" w:bottom="1440" w:left="1440" w:header="720" w:footer="720" w:gutter="0"/>
          <w:cols w:space="720"/>
          <w:docGrid w:linePitch="360"/>
        </w:sectPr>
      </w:pPr>
      <w:r w:rsidRPr="00546EB9">
        <w:t xml:space="preserve">Figure S2: </w:t>
      </w:r>
      <w:r w:rsidR="00B043C6">
        <w:t xml:space="preserve">A schematic diagram of </w:t>
      </w:r>
      <w:r w:rsidR="00270EB4">
        <w:t xml:space="preserve">WWTP B </w:t>
      </w:r>
      <w:r w:rsidR="00B043C6">
        <w:t>in Durban, South Africa</w:t>
      </w:r>
    </w:p>
    <w:p w14:paraId="47B1C61C" w14:textId="0715FBC5" w:rsidR="00B043C6" w:rsidRDefault="00121C10">
      <w:r w:rsidRPr="00121C10">
        <w:rPr>
          <w:noProof/>
        </w:rPr>
        <w:lastRenderedPageBreak/>
        <w:drawing>
          <wp:inline distT="0" distB="0" distL="0" distR="0" wp14:anchorId="3E009943" wp14:editId="616B7FE4">
            <wp:extent cx="6250847" cy="3457575"/>
            <wp:effectExtent l="0" t="0" r="0" b="0"/>
            <wp:docPr id="6" name="Picture 6" descr="C:\Users\hleng\OneDrive - Durban University of Technology\WWTPS\WWTP 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leng\OneDrive - Durban University of Technology\WWTPS\WWTP C.jpg"/>
                    <pic:cNvPicPr>
                      <a:picLocks noChangeAspect="1" noChangeArrowheads="1"/>
                    </pic:cNvPicPr>
                  </pic:nvPicPr>
                  <pic:blipFill rotWithShape="1">
                    <a:blip r:embed="rId18">
                      <a:extLst>
                        <a:ext uri="{28A0092B-C50C-407E-A947-70E740481C1C}">
                          <a14:useLocalDpi xmlns:a14="http://schemas.microsoft.com/office/drawing/2010/main" val="0"/>
                        </a:ext>
                      </a:extLst>
                    </a:blip>
                    <a:srcRect t="6790" r="9607" b="4321"/>
                    <a:stretch/>
                  </pic:blipFill>
                  <pic:spPr bwMode="auto">
                    <a:xfrm>
                      <a:off x="0" y="0"/>
                      <a:ext cx="6254102" cy="3459376"/>
                    </a:xfrm>
                    <a:prstGeom prst="rect">
                      <a:avLst/>
                    </a:prstGeom>
                    <a:noFill/>
                    <a:ln>
                      <a:noFill/>
                    </a:ln>
                    <a:extLst>
                      <a:ext uri="{53640926-AAD7-44D8-BBD7-CCE9431645EC}">
                        <a14:shadowObscured xmlns:a14="http://schemas.microsoft.com/office/drawing/2010/main"/>
                      </a:ext>
                    </a:extLst>
                  </pic:spPr>
                </pic:pic>
              </a:graphicData>
            </a:graphic>
          </wp:inline>
        </w:drawing>
      </w:r>
    </w:p>
    <w:p w14:paraId="25CADDE6" w14:textId="3D958DED" w:rsidR="00B043C6" w:rsidRDefault="00B043C6">
      <w:r w:rsidRPr="007C6D84">
        <w:t xml:space="preserve">Figure S3: A schematic diagram of </w:t>
      </w:r>
      <w:r w:rsidR="00D2515C">
        <w:t xml:space="preserve">WWTP C </w:t>
      </w:r>
      <w:r w:rsidRPr="007C6D84">
        <w:t>in</w:t>
      </w:r>
      <w:r w:rsidR="00E63A64" w:rsidRPr="007C6D84">
        <w:t xml:space="preserve"> Durban, South Africa </w:t>
      </w:r>
    </w:p>
    <w:p w14:paraId="2D72A1CE" w14:textId="21B6141C" w:rsidR="00515F28" w:rsidRDefault="00515F28"/>
    <w:p w14:paraId="612E3975" w14:textId="455F1BB0" w:rsidR="00515F28" w:rsidRDefault="00515F28"/>
    <w:p w14:paraId="6CB61523" w14:textId="2055D6A1" w:rsidR="00515F28" w:rsidRDefault="00515F28"/>
    <w:p w14:paraId="18179C28" w14:textId="5CCE70D0" w:rsidR="00515F28" w:rsidRDefault="00515F28"/>
    <w:p w14:paraId="5BCBA900" w14:textId="2BC31F70" w:rsidR="00515F28" w:rsidRPr="00BD3251" w:rsidRDefault="00515F28" w:rsidP="00515F28">
      <w:pPr>
        <w:pStyle w:val="Heading2"/>
      </w:pPr>
      <w:r w:rsidRPr="00BD3251">
        <w:rPr>
          <w:i/>
        </w:rPr>
        <w:t>M. tuberculosis</w:t>
      </w:r>
      <w:r w:rsidRPr="00BD3251">
        <w:t xml:space="preserve"> H37Rv strain limit of detection</w:t>
      </w:r>
      <w:r>
        <w:t xml:space="preserve"> for the ddPCR assay</w:t>
      </w:r>
    </w:p>
    <w:p w14:paraId="2F1F4489" w14:textId="77777777" w:rsidR="00515F28" w:rsidRPr="00BD3251" w:rsidRDefault="00515F28" w:rsidP="00515F28">
      <w:pPr>
        <w:spacing w:line="360" w:lineRule="auto"/>
        <w:jc w:val="both"/>
      </w:pPr>
      <w:bookmarkStart w:id="0" w:name="_Hlk91619154"/>
      <w:r w:rsidRPr="00BD3251">
        <w:t xml:space="preserve">The standard/reference </w:t>
      </w:r>
      <w:r w:rsidRPr="00BD3251">
        <w:rPr>
          <w:i/>
        </w:rPr>
        <w:t>M. tuberculosis</w:t>
      </w:r>
      <w:r w:rsidRPr="00BD3251">
        <w:t xml:space="preserve"> (H37Rv strain) DNA was determined to have an average of 9226(±642.1) copies/mL. The LOD after ten-fold serial dilutions was determined to be 3.0 (±0.06) gc/ml </w:t>
      </w:r>
      <w:r>
        <w:t xml:space="preserve">(Figure 2) with an average of </w:t>
      </w:r>
      <w:r w:rsidRPr="00EF51DD">
        <w:t>18,892</w:t>
      </w:r>
      <w:r>
        <w:t xml:space="preserve"> droplets generated per well. </w:t>
      </w:r>
    </w:p>
    <w:bookmarkEnd w:id="0"/>
    <w:p w14:paraId="5D9505F2" w14:textId="77777777" w:rsidR="00515F28" w:rsidRPr="00BD3251" w:rsidRDefault="00515F28" w:rsidP="00515F28">
      <w:pPr>
        <w:spacing w:line="360" w:lineRule="auto"/>
        <w:jc w:val="both"/>
      </w:pPr>
      <w:r>
        <w:rPr>
          <w:noProof/>
          <w:lang w:val="en-US"/>
        </w:rPr>
        <w:lastRenderedPageBreak/>
        <w:drawing>
          <wp:inline distT="0" distB="0" distL="0" distR="0" wp14:anchorId="113F0D46" wp14:editId="4308899A">
            <wp:extent cx="6124575" cy="2800350"/>
            <wp:effectExtent l="0" t="0" r="9525" b="0"/>
            <wp:docPr id="1" name="Chart 1">
              <a:extLst xmlns:a="http://schemas.openxmlformats.org/drawingml/2006/main">
                <a:ext uri="{FF2B5EF4-FFF2-40B4-BE49-F238E27FC236}">
                  <a16:creationId xmlns:a16="http://schemas.microsoft.com/office/drawing/2014/main" id="{CDC9C9E1-5CFC-4E44-A401-BD851B1700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39120E60" w14:textId="39A93781" w:rsidR="00515F28" w:rsidRPr="00BD3251" w:rsidRDefault="00515F28" w:rsidP="00515F28">
      <w:pPr>
        <w:spacing w:line="360" w:lineRule="auto"/>
        <w:jc w:val="both"/>
      </w:pPr>
      <w:r>
        <w:t xml:space="preserve">Figure </w:t>
      </w:r>
      <w:r w:rsidR="004C75CD">
        <w:t>S4</w:t>
      </w:r>
      <w:r w:rsidRPr="00BD3251">
        <w:t xml:space="preserve">: Limit of detection for </w:t>
      </w:r>
      <w:r w:rsidRPr="00BD3251">
        <w:rPr>
          <w:i/>
          <w:iCs/>
        </w:rPr>
        <w:t>M. tuberculosis</w:t>
      </w:r>
      <w:r w:rsidRPr="00BD3251">
        <w:t xml:space="preserve"> using the droplet digital PCR.</w:t>
      </w:r>
    </w:p>
    <w:p w14:paraId="04BE3D37" w14:textId="77777777" w:rsidR="00515F28" w:rsidRDefault="00515F28" w:rsidP="00515F28">
      <w:pPr>
        <w:jc w:val="both"/>
      </w:pPr>
      <w:r w:rsidRPr="00BD3251">
        <w:t>*</w:t>
      </w:r>
      <w:r w:rsidRPr="006B7A60">
        <w:rPr>
          <w:i/>
          <w:iCs/>
        </w:rPr>
        <w:t>Key: 0= no dilution (standard/reference strain); -1= 10</w:t>
      </w:r>
      <w:r w:rsidRPr="006B7A60">
        <w:rPr>
          <w:i/>
          <w:iCs/>
          <w:vertAlign w:val="superscript"/>
        </w:rPr>
        <w:t>-1</w:t>
      </w:r>
      <w:r w:rsidRPr="006B7A60">
        <w:rPr>
          <w:i/>
          <w:iCs/>
        </w:rPr>
        <w:t xml:space="preserve"> dilution; -2 =10</w:t>
      </w:r>
      <w:r w:rsidRPr="006B7A60">
        <w:rPr>
          <w:i/>
          <w:iCs/>
          <w:vertAlign w:val="superscript"/>
        </w:rPr>
        <w:t>-2</w:t>
      </w:r>
      <w:r w:rsidRPr="006B7A60">
        <w:rPr>
          <w:i/>
          <w:iCs/>
        </w:rPr>
        <w:t xml:space="preserve"> dilution; -3 = 10</w:t>
      </w:r>
      <w:r w:rsidRPr="006B7A60">
        <w:rPr>
          <w:i/>
          <w:iCs/>
          <w:vertAlign w:val="superscript"/>
        </w:rPr>
        <w:t>-3</w:t>
      </w:r>
      <w:r w:rsidRPr="006B7A60">
        <w:rPr>
          <w:i/>
          <w:iCs/>
        </w:rPr>
        <w:t xml:space="preserve"> dilution; -4=10</w:t>
      </w:r>
      <w:r w:rsidRPr="006B7A60">
        <w:rPr>
          <w:i/>
          <w:iCs/>
          <w:vertAlign w:val="superscript"/>
        </w:rPr>
        <w:t>-4</w:t>
      </w:r>
      <w:r w:rsidRPr="006B7A60">
        <w:rPr>
          <w:i/>
          <w:iCs/>
        </w:rPr>
        <w:t xml:space="preserve"> dilution; -5= 10</w:t>
      </w:r>
      <w:r w:rsidRPr="006B7A60">
        <w:rPr>
          <w:i/>
          <w:iCs/>
          <w:vertAlign w:val="superscript"/>
        </w:rPr>
        <w:t>-5</w:t>
      </w:r>
      <w:r w:rsidRPr="006B7A60">
        <w:rPr>
          <w:i/>
          <w:iCs/>
        </w:rPr>
        <w:t xml:space="preserve"> dilution; -6=10</w:t>
      </w:r>
      <w:r w:rsidRPr="006B7A60">
        <w:rPr>
          <w:i/>
          <w:iCs/>
          <w:vertAlign w:val="superscript"/>
        </w:rPr>
        <w:t>-6</w:t>
      </w:r>
      <w:r w:rsidRPr="006B7A60">
        <w:rPr>
          <w:i/>
          <w:iCs/>
        </w:rPr>
        <w:t xml:space="preserve"> dilution; -7=10</w:t>
      </w:r>
      <w:r w:rsidRPr="006B7A60">
        <w:rPr>
          <w:i/>
          <w:iCs/>
          <w:vertAlign w:val="superscript"/>
        </w:rPr>
        <w:t>-7</w:t>
      </w:r>
      <w:r w:rsidRPr="006B7A60">
        <w:rPr>
          <w:i/>
          <w:iCs/>
        </w:rPr>
        <w:t xml:space="preserve"> dilution; -8=10</w:t>
      </w:r>
      <w:r w:rsidRPr="006B7A60">
        <w:rPr>
          <w:i/>
          <w:iCs/>
          <w:vertAlign w:val="superscript"/>
        </w:rPr>
        <w:t>-8</w:t>
      </w:r>
      <w:r w:rsidRPr="006B7A60">
        <w:rPr>
          <w:i/>
          <w:iCs/>
        </w:rPr>
        <w:t>; -9= 10</w:t>
      </w:r>
      <w:r w:rsidRPr="006B7A60">
        <w:rPr>
          <w:i/>
          <w:iCs/>
          <w:vertAlign w:val="superscript"/>
        </w:rPr>
        <w:t>-9</w:t>
      </w:r>
      <w:r w:rsidRPr="006B7A60">
        <w:rPr>
          <w:i/>
          <w:iCs/>
        </w:rPr>
        <w:t xml:space="preserve"> dilution.</w:t>
      </w:r>
    </w:p>
    <w:p w14:paraId="76CAC3EF" w14:textId="7D612FA8" w:rsidR="00515F28" w:rsidRDefault="00515F28"/>
    <w:p w14:paraId="146E3D64" w14:textId="1AE437C9" w:rsidR="00C172AE" w:rsidRDefault="00C172AE">
      <w:pPr>
        <w:rPr>
          <w:b/>
          <w:bCs/>
        </w:rPr>
      </w:pPr>
      <w:r w:rsidRPr="00C172AE">
        <w:rPr>
          <w:b/>
          <w:bCs/>
        </w:rPr>
        <w:t>References</w:t>
      </w:r>
    </w:p>
    <w:p w14:paraId="403CE59F" w14:textId="7B41E92A" w:rsidR="00C172AE" w:rsidRDefault="00C172AE">
      <w:pPr>
        <w:rPr>
          <w:b/>
          <w:bCs/>
        </w:rPr>
      </w:pPr>
    </w:p>
    <w:p w14:paraId="2A9AD962" w14:textId="2CF080C3" w:rsidR="00C172AE" w:rsidRDefault="00C172AE">
      <w:r w:rsidRPr="00C172AE">
        <w:t xml:space="preserve">Farah Aldour, M.S.M., Elhussein, A.R.M., Elkhidir, I.M., Tayeib, S.E., Mohammed Khair, O., Mohamed, N.S., Enan, K.A., 2018. Detection of drug resistant genes of Mycobacterium tuberculosis in Sudanese tuberculosis patients in Khartoum state using multiplex PCR. EC Microbiol. 14, 686–693. </w:t>
      </w:r>
      <w:hyperlink r:id="rId20" w:history="1">
        <w:r w:rsidRPr="00EE527D">
          <w:rPr>
            <w:rStyle w:val="Hyperlink"/>
          </w:rPr>
          <w:t>http://repo.nusu.edu.sd/handle/123456789/132</w:t>
        </w:r>
      </w:hyperlink>
      <w:r w:rsidRPr="00C172AE">
        <w:t>.</w:t>
      </w:r>
    </w:p>
    <w:p w14:paraId="21887EE6" w14:textId="0C791107" w:rsidR="00C172AE" w:rsidRDefault="00C172AE"/>
    <w:p w14:paraId="1B8EFA5C" w14:textId="7D2A6EF8" w:rsidR="00C172AE" w:rsidRPr="00C172AE" w:rsidRDefault="00C172AE">
      <w:r w:rsidRPr="00C172AE">
        <w:t>Warren, R.M., van Pittius, N.C., Barnard, M., Hesseling, A., Engelke, E., De Kock, M., 2006. Differentiation of Mycobacterium tuberculosis complex by PCR amplification of genomic regions of difference. Int. J. Tubercul. Lung Dis. 10, 818–822.</w:t>
      </w:r>
    </w:p>
    <w:sectPr w:rsidR="00C172AE" w:rsidRPr="00C172AE" w:rsidSect="00121C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463EE" w14:textId="77777777" w:rsidR="002C0B13" w:rsidRDefault="002C0B13" w:rsidP="00546EB9">
      <w:r>
        <w:separator/>
      </w:r>
    </w:p>
  </w:endnote>
  <w:endnote w:type="continuationSeparator" w:id="0">
    <w:p w14:paraId="3143A640" w14:textId="77777777" w:rsidR="002C0B13" w:rsidRDefault="002C0B13" w:rsidP="00546E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9D225" w14:textId="77777777" w:rsidR="00C172AE" w:rsidRDefault="00C172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B0778" w14:textId="4E6D2FB5" w:rsidR="00546EB9" w:rsidRDefault="00546EB9">
    <w:pPr>
      <w:pStyle w:val="Footer"/>
    </w:pPr>
  </w:p>
  <w:p w14:paraId="4DCC11B0" w14:textId="77777777" w:rsidR="00546EB9" w:rsidRDefault="00546EB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B38030" w14:textId="77777777" w:rsidR="00C172AE" w:rsidRDefault="00C172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941DA" w14:textId="77777777" w:rsidR="002C0B13" w:rsidRDefault="002C0B13" w:rsidP="00546EB9">
      <w:r>
        <w:separator/>
      </w:r>
    </w:p>
  </w:footnote>
  <w:footnote w:type="continuationSeparator" w:id="0">
    <w:p w14:paraId="437A0873" w14:textId="77777777" w:rsidR="002C0B13" w:rsidRDefault="002C0B13" w:rsidP="00546E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D51ACF" w14:textId="77777777" w:rsidR="00C172AE" w:rsidRDefault="00C172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38645" w14:textId="77777777" w:rsidR="00C172AE" w:rsidRDefault="00C172A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4710B" w14:textId="77777777" w:rsidR="00C172AE" w:rsidRDefault="00C172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E44777"/>
    <w:multiLevelType w:val="hybridMultilevel"/>
    <w:tmpl w:val="DB54A0A6"/>
    <w:lvl w:ilvl="0" w:tplc="A5066DEE">
      <w:start w:val="1"/>
      <w:numFmt w:val="decimal"/>
      <w:lvlText w:val="[ %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E12644"/>
    <w:multiLevelType w:val="hybridMultilevel"/>
    <w:tmpl w:val="73A021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zMzI3tDA1MzExMzJS0lEKTi0uzszPAymwqAUAsSlILSwAAAA="/>
  </w:docVars>
  <w:rsids>
    <w:rsidRoot w:val="00E53222"/>
    <w:rsid w:val="00032327"/>
    <w:rsid w:val="000B23EE"/>
    <w:rsid w:val="00121C10"/>
    <w:rsid w:val="00181B90"/>
    <w:rsid w:val="001D4C8B"/>
    <w:rsid w:val="00270EB4"/>
    <w:rsid w:val="002B3EEA"/>
    <w:rsid w:val="002C0B13"/>
    <w:rsid w:val="002E2BF8"/>
    <w:rsid w:val="00301BF9"/>
    <w:rsid w:val="00393BF8"/>
    <w:rsid w:val="004C75CD"/>
    <w:rsid w:val="0050019D"/>
    <w:rsid w:val="00512CBB"/>
    <w:rsid w:val="00515F28"/>
    <w:rsid w:val="00546EB9"/>
    <w:rsid w:val="005D044E"/>
    <w:rsid w:val="005E7441"/>
    <w:rsid w:val="00701703"/>
    <w:rsid w:val="00725D86"/>
    <w:rsid w:val="0077697D"/>
    <w:rsid w:val="00780E1B"/>
    <w:rsid w:val="007C6D84"/>
    <w:rsid w:val="00804CD1"/>
    <w:rsid w:val="008114E3"/>
    <w:rsid w:val="008656DE"/>
    <w:rsid w:val="008C1387"/>
    <w:rsid w:val="008D22FF"/>
    <w:rsid w:val="00916339"/>
    <w:rsid w:val="00946F08"/>
    <w:rsid w:val="0099390C"/>
    <w:rsid w:val="009B6ABA"/>
    <w:rsid w:val="00A4031F"/>
    <w:rsid w:val="00A83FD0"/>
    <w:rsid w:val="00AD6266"/>
    <w:rsid w:val="00AD77CF"/>
    <w:rsid w:val="00B043C6"/>
    <w:rsid w:val="00B4551D"/>
    <w:rsid w:val="00BB27FB"/>
    <w:rsid w:val="00BF036B"/>
    <w:rsid w:val="00C172AE"/>
    <w:rsid w:val="00C90CF3"/>
    <w:rsid w:val="00D008CC"/>
    <w:rsid w:val="00D2515C"/>
    <w:rsid w:val="00DA4557"/>
    <w:rsid w:val="00DB0A2B"/>
    <w:rsid w:val="00DC358F"/>
    <w:rsid w:val="00E53222"/>
    <w:rsid w:val="00E63A64"/>
    <w:rsid w:val="00E6652F"/>
    <w:rsid w:val="00EB7C51"/>
    <w:rsid w:val="00ED3A3C"/>
    <w:rsid w:val="00EF603B"/>
    <w:rsid w:val="00F74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7E39AF"/>
  <w15:chartTrackingRefBased/>
  <w15:docId w15:val="{AD0A1C66-8238-4E51-8B80-615A732AA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EB4"/>
    <w:pPr>
      <w:spacing w:after="0" w:line="240" w:lineRule="auto"/>
    </w:pPr>
    <w:rPr>
      <w:rFonts w:ascii="Times New Roman" w:eastAsia="Times New Roman" w:hAnsi="Times New Roman" w:cs="Times New Roman"/>
      <w:sz w:val="24"/>
      <w:szCs w:val="24"/>
      <w:lang w:val="en-ZA" w:eastAsia="en-GB"/>
    </w:rPr>
  </w:style>
  <w:style w:type="paragraph" w:styleId="Heading2">
    <w:name w:val="heading 2"/>
    <w:basedOn w:val="Normal"/>
    <w:next w:val="Normal"/>
    <w:link w:val="Heading2Char"/>
    <w:uiPriority w:val="9"/>
    <w:unhideWhenUsed/>
    <w:qFormat/>
    <w:rsid w:val="00515F28"/>
    <w:pPr>
      <w:keepNext/>
      <w:keepLines/>
      <w:spacing w:before="40" w:line="480" w:lineRule="auto"/>
      <w:outlineLvl w:val="1"/>
    </w:pPr>
    <w:rPr>
      <w:rFonts w:eastAsiaTheme="majorEastAsia" w:cstheme="majorBidi"/>
      <w:b/>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3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5D86"/>
    <w:pPr>
      <w:spacing w:after="160" w:line="259" w:lineRule="auto"/>
      <w:ind w:left="720"/>
      <w:contextualSpacing/>
    </w:pPr>
    <w:rPr>
      <w:rFonts w:asciiTheme="minorHAnsi" w:eastAsiaTheme="minorHAnsi" w:hAnsiTheme="minorHAnsi" w:cstheme="minorBidi"/>
      <w:sz w:val="22"/>
      <w:szCs w:val="22"/>
      <w:lang w:val="en-US" w:eastAsia="en-US"/>
    </w:rPr>
  </w:style>
  <w:style w:type="paragraph" w:styleId="Header">
    <w:name w:val="header"/>
    <w:basedOn w:val="Normal"/>
    <w:link w:val="HeaderChar"/>
    <w:uiPriority w:val="99"/>
    <w:unhideWhenUsed/>
    <w:rsid w:val="00546EB9"/>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546EB9"/>
  </w:style>
  <w:style w:type="paragraph" w:styleId="Footer">
    <w:name w:val="footer"/>
    <w:basedOn w:val="Normal"/>
    <w:link w:val="FooterChar"/>
    <w:uiPriority w:val="99"/>
    <w:unhideWhenUsed/>
    <w:rsid w:val="00546EB9"/>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546EB9"/>
  </w:style>
  <w:style w:type="character" w:customStyle="1" w:styleId="apple-converted-space">
    <w:name w:val="apple-converted-space"/>
    <w:basedOn w:val="DefaultParagraphFont"/>
    <w:rsid w:val="00270EB4"/>
  </w:style>
  <w:style w:type="character" w:customStyle="1" w:styleId="Heading2Char">
    <w:name w:val="Heading 2 Char"/>
    <w:basedOn w:val="DefaultParagraphFont"/>
    <w:link w:val="Heading2"/>
    <w:uiPriority w:val="9"/>
    <w:rsid w:val="00515F28"/>
    <w:rPr>
      <w:rFonts w:ascii="Times New Roman" w:eastAsiaTheme="majorEastAsia" w:hAnsi="Times New Roman" w:cstheme="majorBidi"/>
      <w:b/>
      <w:sz w:val="24"/>
      <w:szCs w:val="26"/>
      <w:lang w:val="en-ZA"/>
    </w:rPr>
  </w:style>
  <w:style w:type="character" w:styleId="Hyperlink">
    <w:name w:val="Hyperlink"/>
    <w:basedOn w:val="DefaultParagraphFont"/>
    <w:uiPriority w:val="99"/>
    <w:unhideWhenUsed/>
    <w:rsid w:val="00C172AE"/>
    <w:rPr>
      <w:color w:val="0563C1" w:themeColor="hyperlink"/>
      <w:u w:val="single"/>
    </w:rPr>
  </w:style>
  <w:style w:type="character" w:styleId="UnresolvedMention">
    <w:name w:val="Unresolved Mention"/>
    <w:basedOn w:val="DefaultParagraphFont"/>
    <w:uiPriority w:val="99"/>
    <w:semiHidden/>
    <w:unhideWhenUsed/>
    <w:rsid w:val="00C172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9812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3.jpe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hyperlink" Target="http://repo.nusu.edu.sd/handle/123456789/132"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chart" Target="charts/chart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2884806970588902"/>
          <c:y val="5.1486075356892112E-2"/>
          <c:w val="0.82018804817578617"/>
          <c:h val="0.72994024003493829"/>
        </c:manualLayout>
      </c:layout>
      <c:barChart>
        <c:barDir val="col"/>
        <c:grouping val="clustered"/>
        <c:varyColors val="0"/>
        <c:ser>
          <c:idx val="0"/>
          <c:order val="0"/>
          <c:tx>
            <c:strRef>
              <c:f>Sheet1!$F$22</c:f>
              <c:strCache>
                <c:ptCount val="1"/>
                <c:pt idx="0">
                  <c:v>Mean </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percentage"/>
            <c:noEndCap val="0"/>
            <c:val val="5"/>
            <c:spPr>
              <a:noFill/>
              <a:ln w="9525" cap="flat" cmpd="sng" algn="ctr">
                <a:solidFill>
                  <a:schemeClr val="tx1">
                    <a:lumMod val="65000"/>
                    <a:lumOff val="35000"/>
                  </a:schemeClr>
                </a:solidFill>
                <a:round/>
              </a:ln>
              <a:effectLst/>
            </c:spPr>
          </c:errBars>
          <c:cat>
            <c:numRef>
              <c:f>Sheet1!$E$23:$E$32</c:f>
              <c:numCache>
                <c:formatCode>General</c:formatCode>
                <c:ptCount val="10"/>
                <c:pt idx="0">
                  <c:v>0</c:v>
                </c:pt>
                <c:pt idx="1">
                  <c:v>-1</c:v>
                </c:pt>
                <c:pt idx="2">
                  <c:v>-2</c:v>
                </c:pt>
                <c:pt idx="3">
                  <c:v>-3</c:v>
                </c:pt>
                <c:pt idx="4">
                  <c:v>-4</c:v>
                </c:pt>
                <c:pt idx="5">
                  <c:v>-5</c:v>
                </c:pt>
                <c:pt idx="6">
                  <c:v>-6</c:v>
                </c:pt>
                <c:pt idx="7">
                  <c:v>-7</c:v>
                </c:pt>
                <c:pt idx="8">
                  <c:v>-8</c:v>
                </c:pt>
                <c:pt idx="9">
                  <c:v>-9</c:v>
                </c:pt>
              </c:numCache>
            </c:numRef>
          </c:cat>
          <c:val>
            <c:numRef>
              <c:f>Sheet1!$F$23:$F$32</c:f>
              <c:numCache>
                <c:formatCode>0</c:formatCode>
                <c:ptCount val="10"/>
                <c:pt idx="0">
                  <c:v>9226</c:v>
                </c:pt>
                <c:pt idx="1">
                  <c:v>4613</c:v>
                </c:pt>
                <c:pt idx="2">
                  <c:v>2303</c:v>
                </c:pt>
                <c:pt idx="3">
                  <c:v>1152</c:v>
                </c:pt>
                <c:pt idx="4">
                  <c:v>576</c:v>
                </c:pt>
                <c:pt idx="5">
                  <c:v>248</c:v>
                </c:pt>
                <c:pt idx="6">
                  <c:v>101.69999999999999</c:v>
                </c:pt>
                <c:pt idx="7">
                  <c:v>16.689999999999998</c:v>
                </c:pt>
                <c:pt idx="8">
                  <c:v>6.88</c:v>
                </c:pt>
                <c:pt idx="9">
                  <c:v>2.5</c:v>
                </c:pt>
              </c:numCache>
            </c:numRef>
          </c:val>
          <c:extLst>
            <c:ext xmlns:c16="http://schemas.microsoft.com/office/drawing/2014/chart" uri="{C3380CC4-5D6E-409C-BE32-E72D297353CC}">
              <c16:uniqueId val="{00000000-6348-46B8-A476-253D672245E5}"/>
            </c:ext>
          </c:extLst>
        </c:ser>
        <c:dLbls>
          <c:showLegendKey val="0"/>
          <c:showVal val="0"/>
          <c:showCatName val="0"/>
          <c:showSerName val="0"/>
          <c:showPercent val="0"/>
          <c:showBubbleSize val="0"/>
        </c:dLbls>
        <c:gapWidth val="219"/>
        <c:overlap val="-27"/>
        <c:axId val="430708504"/>
        <c:axId val="430703912"/>
      </c:barChart>
      <c:catAx>
        <c:axId val="4307085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Dilution</a:t>
                </a:r>
                <a:r>
                  <a:rPr lang="en-US" baseline="0">
                    <a:latin typeface="Times New Roman" panose="02020603050405020304" pitchFamily="18" charset="0"/>
                    <a:cs typeface="Times New Roman" panose="02020603050405020304" pitchFamily="18" charset="0"/>
                  </a:rPr>
                  <a:t> factor</a:t>
                </a:r>
                <a:endParaRPr lang="en-US">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703912"/>
        <c:crosses val="autoZero"/>
        <c:auto val="1"/>
        <c:lblAlgn val="ctr"/>
        <c:lblOffset val="100"/>
        <c:noMultiLvlLbl val="0"/>
      </c:catAx>
      <c:valAx>
        <c:axId val="4307039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ZA">
                    <a:latin typeface="Times New Roman" panose="02020603050405020304" pitchFamily="18" charset="0"/>
                    <a:cs typeface="Times New Roman" panose="02020603050405020304" pitchFamily="18" charset="0"/>
                  </a:rPr>
                  <a:t>Gene copies/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7085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E271A876B1434DA9C549311A90C5AF" ma:contentTypeVersion="13" ma:contentTypeDescription="Create a new document." ma:contentTypeScope="" ma:versionID="77eb67c52345666f5b1c83296f643b2a">
  <xsd:schema xmlns:xsd="http://www.w3.org/2001/XMLSchema" xmlns:xs="http://www.w3.org/2001/XMLSchema" xmlns:p="http://schemas.microsoft.com/office/2006/metadata/properties" xmlns:ns3="2c037ed8-5179-4f25-bafa-0176b758e5c4" xmlns:ns4="6c108cef-219b-4615-a560-76cbbc7b3ea9" targetNamespace="http://schemas.microsoft.com/office/2006/metadata/properties" ma:root="true" ma:fieldsID="4334d2e9d7b79a8488ab8dcccd982615" ns3:_="" ns4:_="">
    <xsd:import namespace="2c037ed8-5179-4f25-bafa-0176b758e5c4"/>
    <xsd:import namespace="6c108cef-219b-4615-a560-76cbbc7b3ea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037ed8-5179-4f25-bafa-0176b758e5c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108cef-219b-4615-a560-76cbbc7b3ea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B0D894F-82A3-4073-A958-CF805E5D7DCC}">
  <ds:schemaRefs>
    <ds:schemaRef ds:uri="http://schemas.microsoft.com/sharepoint/v3/contenttype/forms"/>
  </ds:schemaRefs>
</ds:datastoreItem>
</file>

<file path=customXml/itemProps2.xml><?xml version="1.0" encoding="utf-8"?>
<ds:datastoreItem xmlns:ds="http://schemas.openxmlformats.org/officeDocument/2006/customXml" ds:itemID="{DD0BD7DF-C11E-4A93-8EBF-D364417C36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037ed8-5179-4f25-bafa-0176b758e5c4"/>
    <ds:schemaRef ds:uri="6c108cef-219b-4615-a560-76cbbc7b3e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2A391AB-7CF9-4DB3-B618-73BDD65B3C3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509</Words>
  <Characters>2906</Characters>
  <Application>Microsoft Office Word</Application>
  <DocSecurity>4</DocSecurity>
  <Lines>24</Lines>
  <Paragraphs>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M. tuberculosis H37Rv strain limit of detection for the ddPCR assay</vt:lpstr>
    </vt:vector>
  </TitlesOfParts>
  <Company/>
  <LinksUpToDate>false</LinksUpToDate>
  <CharactersWithSpaces>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engiwe Mtetwa</dc:creator>
  <cp:keywords/>
  <dc:description/>
  <cp:lastModifiedBy>Paree, Rachel Vinitha (ELS-CHN)</cp:lastModifiedBy>
  <cp:revision>2</cp:revision>
  <dcterms:created xsi:type="dcterms:W3CDTF">2022-02-08T01:46:00Z</dcterms:created>
  <dcterms:modified xsi:type="dcterms:W3CDTF">2022-02-08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E271A876B1434DA9C549311A90C5AF</vt:lpwstr>
  </property>
  <property fmtid="{D5CDD505-2E9C-101B-9397-08002B2CF9AE}" pid="3" name="MSIP_Label_549ac42a-3eb4-4074-b885-aea26bd6241e_Enabled">
    <vt:lpwstr>true</vt:lpwstr>
  </property>
  <property fmtid="{D5CDD505-2E9C-101B-9397-08002B2CF9AE}" pid="4" name="MSIP_Label_549ac42a-3eb4-4074-b885-aea26bd6241e_SetDate">
    <vt:lpwstr>2022-02-08T01:44:2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0afd492-af3b-401f-b80e-943983e36e3c</vt:lpwstr>
  </property>
  <property fmtid="{D5CDD505-2E9C-101B-9397-08002B2CF9AE}" pid="9" name="MSIP_Label_549ac42a-3eb4-4074-b885-aea26bd6241e_ContentBits">
    <vt:lpwstr>0</vt:lpwstr>
  </property>
</Properties>
</file>